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43B091" w14:textId="77777777" w:rsidR="00F36DE2" w:rsidRDefault="00CB3D64">
      <w:pPr>
        <w:pStyle w:val="Heading1"/>
        <w:jc w:val="center"/>
      </w:pPr>
      <w:r>
        <w:rPr>
          <w:rFonts w:hint="eastAsia"/>
        </w:rPr>
        <w:t>居民对新冠疫灾的认识和健康相关行为的调查</w:t>
      </w:r>
    </w:p>
    <w:p w14:paraId="64D987CF" w14:textId="77777777" w:rsidR="00F36DE2" w:rsidRDefault="00CB3D64">
      <w:r>
        <w:rPr>
          <w:rFonts w:hint="eastAsia"/>
        </w:rPr>
        <w:t>各位朋友：</w:t>
      </w:r>
    </w:p>
    <w:p w14:paraId="083C07F0" w14:textId="77777777" w:rsidR="00F36DE2" w:rsidRDefault="00CB3D64">
      <w:pPr>
        <w:ind w:firstLineChars="200" w:firstLine="420"/>
      </w:pPr>
      <w:r>
        <w:rPr>
          <w:rFonts w:hint="eastAsia"/>
        </w:rPr>
        <w:t>您好！为了解新冠肺炎疫情中广大居民对疫情认知、健康行为等情况，维护居民身心健康，促进国家防疫体制进步。期待您积极参与本次问卷调查，共同抗疫。请您根据自身真实感受填写答案。</w:t>
      </w:r>
    </w:p>
    <w:p w14:paraId="02093FB5" w14:textId="77777777" w:rsidR="00F36DE2" w:rsidRDefault="00CB3D64">
      <w:pPr>
        <w:ind w:firstLineChars="200" w:firstLine="420"/>
      </w:pPr>
      <w:r>
        <w:rPr>
          <w:rFonts w:hint="eastAsia"/>
        </w:rPr>
        <w:t>本调查采取匿名填写方式，确保您所填信息保密。感谢您的支持！</w:t>
      </w:r>
    </w:p>
    <w:p w14:paraId="37DDBB1A" w14:textId="77777777" w:rsidR="00F36DE2" w:rsidRDefault="00F36DE2"/>
    <w:p w14:paraId="505F9EB3" w14:textId="77777777" w:rsidR="00F36DE2" w:rsidRDefault="00CB3D64">
      <w:pPr>
        <w:jc w:val="right"/>
      </w:pPr>
      <w:r>
        <w:rPr>
          <w:rFonts w:hint="eastAsia"/>
        </w:rPr>
        <w:t>华中科技大学同济医学院</w:t>
      </w:r>
    </w:p>
    <w:p w14:paraId="7F582A17" w14:textId="77777777" w:rsidR="00F36DE2" w:rsidRDefault="00CB3D64">
      <w:pPr>
        <w:jc w:val="right"/>
      </w:pPr>
      <w:r>
        <w:rPr>
          <w:rFonts w:hint="eastAsia"/>
        </w:rPr>
        <w:t>重庆医科大学</w:t>
      </w:r>
    </w:p>
    <w:p w14:paraId="7453B83A" w14:textId="77777777" w:rsidR="00F36DE2" w:rsidRDefault="00CB3D64">
      <w:pPr>
        <w:jc w:val="right"/>
      </w:pPr>
      <w:r>
        <w:rPr>
          <w:rFonts w:hint="eastAsia"/>
        </w:rPr>
        <w:t>新冠疫情调研项目组</w:t>
      </w:r>
    </w:p>
    <w:p w14:paraId="4ACF7D49" w14:textId="77777777" w:rsidR="00F36DE2" w:rsidRDefault="00CB3D64">
      <w:pPr>
        <w:ind w:firstLineChars="300" w:firstLine="630"/>
        <w:jc w:val="center"/>
      </w:pPr>
      <w:r>
        <w:rPr>
          <w:rFonts w:hint="eastAsia"/>
        </w:rPr>
        <w:t xml:space="preserve">                                                         2020</w:t>
      </w:r>
      <w:r>
        <w:rPr>
          <w:rFonts w:hint="eastAsia"/>
        </w:rPr>
        <w:t>年</w:t>
      </w:r>
      <w:r>
        <w:rPr>
          <w:rFonts w:hint="eastAsia"/>
        </w:rPr>
        <w:t>2</w:t>
      </w:r>
      <w:r>
        <w:rPr>
          <w:rFonts w:hint="eastAsia"/>
        </w:rPr>
        <w:t>月</w:t>
      </w:r>
      <w:r>
        <w:rPr>
          <w:rFonts w:hint="eastAsia"/>
        </w:rPr>
        <w:t>22</w:t>
      </w:r>
      <w:r>
        <w:rPr>
          <w:rFonts w:hint="eastAsia"/>
        </w:rPr>
        <w:t>日</w:t>
      </w:r>
    </w:p>
    <w:p w14:paraId="150628DF" w14:textId="77777777" w:rsidR="00F36DE2" w:rsidRDefault="00F36DE2"/>
    <w:p w14:paraId="285AB433" w14:textId="77777777" w:rsidR="00F36DE2" w:rsidRDefault="00F36DE2">
      <w:pPr>
        <w:rPr>
          <w:color w:val="2E74B5" w:themeColor="accent1" w:themeShade="BF"/>
        </w:rPr>
      </w:pPr>
    </w:p>
    <w:p w14:paraId="3ABFE36A" w14:textId="77777777" w:rsidR="00F36DE2" w:rsidRDefault="00CB3D64">
      <w:pPr>
        <w:rPr>
          <w:b/>
          <w:bCs/>
        </w:rPr>
      </w:pPr>
      <w:r>
        <w:rPr>
          <w:rFonts w:hint="eastAsia"/>
          <w:b/>
          <w:bCs/>
        </w:rPr>
        <w:t>一</w:t>
      </w:r>
      <w:r>
        <w:rPr>
          <w:b/>
          <w:bCs/>
        </w:rPr>
        <w:t>、基本信息</w:t>
      </w:r>
    </w:p>
    <w:p w14:paraId="6E844002" w14:textId="77777777" w:rsidR="00F36DE2" w:rsidRDefault="00CB3D64">
      <w:pPr>
        <w:rPr>
          <w:b/>
          <w:bCs/>
        </w:rPr>
      </w:pPr>
      <w:r>
        <w:rPr>
          <w:rFonts w:hint="eastAsia"/>
          <w:b/>
          <w:bCs/>
        </w:rPr>
        <w:t>个人信息：</w:t>
      </w:r>
    </w:p>
    <w:p w14:paraId="62987925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1.您的性别？</w:t>
      </w:r>
    </w:p>
    <w:p w14:paraId="0E6C7A5A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A.男 </w:t>
      </w:r>
    </w:p>
    <w:p w14:paraId="729E9679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女</w:t>
      </w:r>
    </w:p>
    <w:p w14:paraId="48FFA09C" w14:textId="77777777" w:rsidR="00F36DE2" w:rsidRDefault="00F36DE2">
      <w:pPr>
        <w:rPr>
          <w:rFonts w:asciiTheme="minorEastAsia" w:hAnsiTheme="minorEastAsia" w:cstheme="minorEastAsia"/>
        </w:rPr>
      </w:pPr>
    </w:p>
    <w:p w14:paraId="11C155DE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2.您的年龄</w:t>
      </w:r>
      <w:r>
        <w:rPr>
          <w:rFonts w:asciiTheme="minorEastAsia" w:hAnsiTheme="minorEastAsia" w:cstheme="minorEastAsia" w:hint="eastAsia"/>
          <w:u w:val="single"/>
        </w:rPr>
        <w:t xml:space="preserve">      </w:t>
      </w:r>
      <w:r>
        <w:rPr>
          <w:rFonts w:asciiTheme="minorEastAsia" w:hAnsiTheme="minorEastAsia" w:cstheme="minorEastAsia" w:hint="eastAsia"/>
        </w:rPr>
        <w:t>岁。</w:t>
      </w:r>
    </w:p>
    <w:p w14:paraId="4107ED48" w14:textId="77777777" w:rsidR="00F36DE2" w:rsidRDefault="00F36DE2">
      <w:pPr>
        <w:rPr>
          <w:rFonts w:asciiTheme="minorEastAsia" w:hAnsiTheme="minorEastAsia" w:cstheme="minorEastAsia"/>
        </w:rPr>
      </w:pPr>
    </w:p>
    <w:p w14:paraId="6826AF82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3.您的身高</w:t>
      </w:r>
      <w:r>
        <w:rPr>
          <w:rFonts w:asciiTheme="minorEastAsia" w:hAnsiTheme="minorEastAsia" w:cstheme="minorEastAsia" w:hint="eastAsia"/>
          <w:u w:val="single"/>
        </w:rPr>
        <w:t xml:space="preserve">      </w:t>
      </w:r>
      <w:r>
        <w:rPr>
          <w:rFonts w:asciiTheme="minorEastAsia" w:hAnsiTheme="minorEastAsia" w:cstheme="minorEastAsia" w:hint="eastAsia"/>
        </w:rPr>
        <w:t>cm。</w:t>
      </w:r>
    </w:p>
    <w:p w14:paraId="2F27EB97" w14:textId="77777777" w:rsidR="00F36DE2" w:rsidRDefault="00F36DE2">
      <w:pPr>
        <w:rPr>
          <w:rFonts w:asciiTheme="minorEastAsia" w:hAnsiTheme="minorEastAsia" w:cstheme="minorEastAsia"/>
        </w:rPr>
      </w:pPr>
    </w:p>
    <w:p w14:paraId="2985BFC5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4.您的现居地是</w:t>
      </w:r>
      <w:r>
        <w:rPr>
          <w:rFonts w:asciiTheme="minorEastAsia" w:hAnsiTheme="minorEastAsia" w:cstheme="minorEastAsia" w:hint="eastAsia"/>
          <w:u w:val="single"/>
        </w:rPr>
        <w:t xml:space="preserve">        </w:t>
      </w:r>
      <w:r>
        <w:rPr>
          <w:rFonts w:asciiTheme="minorEastAsia" w:hAnsiTheme="minorEastAsia" w:cstheme="minorEastAsia" w:hint="eastAsia"/>
        </w:rPr>
        <w:t>（下拉选择）</w:t>
      </w:r>
    </w:p>
    <w:p w14:paraId="0B1AC016" w14:textId="77777777" w:rsidR="00F36DE2" w:rsidRDefault="00F36DE2">
      <w:pPr>
        <w:rPr>
          <w:rFonts w:asciiTheme="minorEastAsia" w:hAnsiTheme="minorEastAsia" w:cstheme="minorEastAsia"/>
        </w:rPr>
      </w:pPr>
    </w:p>
    <w:p w14:paraId="1C47C577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lastRenderedPageBreak/>
        <w:t>5.您居住在农村/城镇?</w:t>
      </w:r>
    </w:p>
    <w:p w14:paraId="086F25EC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A.农村</w:t>
      </w:r>
    </w:p>
    <w:p w14:paraId="2B0E9159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城镇</w:t>
      </w:r>
    </w:p>
    <w:p w14:paraId="68EAC92A" w14:textId="77777777" w:rsidR="00F36DE2" w:rsidRDefault="00F36DE2">
      <w:pPr>
        <w:rPr>
          <w:rFonts w:asciiTheme="minorEastAsia" w:hAnsiTheme="minorEastAsia" w:cstheme="minorEastAsia"/>
        </w:rPr>
      </w:pPr>
    </w:p>
    <w:p w14:paraId="12343530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6.您的最高学历是？</w:t>
      </w:r>
    </w:p>
    <w:p w14:paraId="77E93F9C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A.小学及以下 </w:t>
      </w:r>
    </w:p>
    <w:p w14:paraId="4A3A4752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B.初中 </w:t>
      </w:r>
    </w:p>
    <w:p w14:paraId="38CEF42C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C.高中 </w:t>
      </w:r>
    </w:p>
    <w:p w14:paraId="767A1E96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D.专科 </w:t>
      </w:r>
    </w:p>
    <w:p w14:paraId="45F46231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E.本科</w:t>
      </w:r>
    </w:p>
    <w:p w14:paraId="4B67DBD3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F.硕士及以上</w:t>
      </w:r>
    </w:p>
    <w:p w14:paraId="6A690850" w14:textId="77777777" w:rsidR="00F36DE2" w:rsidRDefault="00F36DE2">
      <w:pPr>
        <w:rPr>
          <w:rFonts w:asciiTheme="minorEastAsia" w:hAnsiTheme="minorEastAsia" w:cstheme="minorEastAsia"/>
        </w:rPr>
      </w:pPr>
    </w:p>
    <w:p w14:paraId="5A70DD05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7.您的职业是？</w:t>
      </w:r>
    </w:p>
    <w:p w14:paraId="36DC019A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A.国家公务员</w:t>
      </w:r>
    </w:p>
    <w:p w14:paraId="3136434B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专业技术人员</w:t>
      </w:r>
    </w:p>
    <w:p w14:paraId="09C05FA1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C.职员</w:t>
      </w:r>
    </w:p>
    <w:p w14:paraId="34214CA0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D.企业管理人员</w:t>
      </w:r>
    </w:p>
    <w:p w14:paraId="7C85653F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E.工人</w:t>
      </w:r>
    </w:p>
    <w:p w14:paraId="248A1AE6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F.农民</w:t>
      </w:r>
    </w:p>
    <w:p w14:paraId="6136AA84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G.学生</w:t>
      </w:r>
    </w:p>
    <w:p w14:paraId="0938764E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H.现役军人</w:t>
      </w:r>
    </w:p>
    <w:p w14:paraId="561F3479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I.自由职业者</w:t>
      </w:r>
    </w:p>
    <w:p w14:paraId="062CF142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J.个体经营者</w:t>
      </w:r>
    </w:p>
    <w:p w14:paraId="053028A7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K.退（离）休人员</w:t>
      </w:r>
    </w:p>
    <w:p w14:paraId="23944093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L.医生</w:t>
      </w:r>
    </w:p>
    <w:p w14:paraId="097DF9D5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M.教师</w:t>
      </w:r>
    </w:p>
    <w:p w14:paraId="40E61D39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N.无业人员</w:t>
      </w:r>
    </w:p>
    <w:p w14:paraId="56FBDA10" w14:textId="77777777" w:rsidR="00F36DE2" w:rsidRDefault="00F36DE2">
      <w:pPr>
        <w:rPr>
          <w:rFonts w:asciiTheme="minorEastAsia" w:hAnsiTheme="minorEastAsia" w:cstheme="minorEastAsia"/>
        </w:rPr>
      </w:pPr>
    </w:p>
    <w:p w14:paraId="16E98729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8.您是否与伴侣共同居住？</w:t>
      </w:r>
    </w:p>
    <w:p w14:paraId="17F2E03A" w14:textId="77777777" w:rsidR="00F36DE2" w:rsidRDefault="00CB3D64">
      <w:pPr>
        <w:numPr>
          <w:ilvl w:val="0"/>
          <w:numId w:val="1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是</w:t>
      </w:r>
    </w:p>
    <w:p w14:paraId="5B90CA9D" w14:textId="77777777" w:rsidR="00F36DE2" w:rsidRDefault="00CB3D64">
      <w:pPr>
        <w:numPr>
          <w:ilvl w:val="0"/>
          <w:numId w:val="1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否 </w:t>
      </w:r>
    </w:p>
    <w:p w14:paraId="5CB9D60E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C.没有伴侣</w:t>
      </w:r>
    </w:p>
    <w:p w14:paraId="6055BBF0" w14:textId="77777777" w:rsidR="00F36DE2" w:rsidRDefault="00F36DE2">
      <w:pPr>
        <w:rPr>
          <w:b/>
          <w:bCs/>
        </w:rPr>
      </w:pPr>
    </w:p>
    <w:p w14:paraId="5417D2C2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9.您的家庭目前共同居住</w:t>
      </w:r>
      <w:r>
        <w:rPr>
          <w:rFonts w:asciiTheme="minorEastAsia" w:hAnsiTheme="minorEastAsia" w:cstheme="minorEastAsia" w:hint="eastAsia"/>
          <w:u w:val="single"/>
        </w:rPr>
        <w:t xml:space="preserve">       </w:t>
      </w:r>
      <w:r>
        <w:rPr>
          <w:rFonts w:asciiTheme="minorEastAsia" w:hAnsiTheme="minorEastAsia" w:cstheme="minorEastAsia" w:hint="eastAsia"/>
        </w:rPr>
        <w:t>人。（包括自己）</w:t>
      </w:r>
    </w:p>
    <w:p w14:paraId="30FD3DE2" w14:textId="77777777" w:rsidR="00F36DE2" w:rsidRDefault="00F36DE2">
      <w:pPr>
        <w:rPr>
          <w:rFonts w:asciiTheme="minorEastAsia" w:hAnsiTheme="minorEastAsia" w:cstheme="minorEastAsia"/>
        </w:rPr>
      </w:pPr>
    </w:p>
    <w:p w14:paraId="7E3BE608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10.您的家庭平均每月收入为：</w:t>
      </w:r>
      <w:r>
        <w:rPr>
          <w:rFonts w:asciiTheme="minorEastAsia" w:hAnsiTheme="minorEastAsia" w:cstheme="minorEastAsia" w:hint="eastAsia"/>
          <w:u w:val="single"/>
        </w:rPr>
        <w:t xml:space="preserve">       （7位数）</w:t>
      </w:r>
      <w:r>
        <w:rPr>
          <w:rFonts w:asciiTheme="minorEastAsia" w:hAnsiTheme="minorEastAsia" w:cstheme="minorEastAsia" w:hint="eastAsia"/>
        </w:rPr>
        <w:t>元。</w:t>
      </w:r>
    </w:p>
    <w:p w14:paraId="5AF4C66D" w14:textId="77777777" w:rsidR="00F36DE2" w:rsidRDefault="00F36DE2">
      <w:pPr>
        <w:rPr>
          <w:rFonts w:asciiTheme="minorEastAsia" w:hAnsiTheme="minorEastAsia" w:cstheme="minorEastAsia"/>
        </w:rPr>
      </w:pPr>
    </w:p>
    <w:p w14:paraId="7B6D37CF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11.您是家庭中的？</w:t>
      </w:r>
    </w:p>
    <w:p w14:paraId="2802F5D7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A.男主人 </w:t>
      </w:r>
    </w:p>
    <w:p w14:paraId="149DF37A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B.女主人 </w:t>
      </w:r>
    </w:p>
    <w:p w14:paraId="0A9255E8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C.未成年孩子</w:t>
      </w:r>
    </w:p>
    <w:p w14:paraId="2AF65CCE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D.成年青年（比如大学生、待业青年）</w:t>
      </w:r>
    </w:p>
    <w:p w14:paraId="4853152A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E.老年人</w:t>
      </w:r>
    </w:p>
    <w:p w14:paraId="365FCD4A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G.其他</w:t>
      </w:r>
    </w:p>
    <w:p w14:paraId="14537257" w14:textId="77777777" w:rsidR="00F36DE2" w:rsidRDefault="00F36DE2">
      <w:pPr>
        <w:rPr>
          <w:rFonts w:asciiTheme="minorEastAsia" w:hAnsiTheme="minorEastAsia" w:cstheme="minorEastAsia"/>
        </w:rPr>
      </w:pPr>
    </w:p>
    <w:p w14:paraId="60564101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12.您的家庭成员中是否有医务工作者？</w:t>
      </w:r>
    </w:p>
    <w:p w14:paraId="6808B58D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A.是   </w:t>
      </w:r>
    </w:p>
    <w:p w14:paraId="3129DB88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否（跳至第15题）</w:t>
      </w:r>
    </w:p>
    <w:p w14:paraId="2DD7CD2B" w14:textId="77777777" w:rsidR="00F36DE2" w:rsidRDefault="00F36DE2">
      <w:pPr>
        <w:rPr>
          <w:rFonts w:asciiTheme="minorEastAsia" w:hAnsiTheme="minorEastAsia" w:cstheme="minorEastAsia"/>
        </w:rPr>
      </w:pPr>
    </w:p>
    <w:p w14:paraId="4AE6BF84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13.该医务工作者是否参与了一线抗疫工作？</w:t>
      </w:r>
    </w:p>
    <w:p w14:paraId="114DFD14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A.是   </w:t>
      </w:r>
    </w:p>
    <w:p w14:paraId="77F29EBC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否</w:t>
      </w:r>
    </w:p>
    <w:p w14:paraId="31C09486" w14:textId="77777777" w:rsidR="00F36DE2" w:rsidRDefault="00F36DE2">
      <w:pPr>
        <w:rPr>
          <w:rFonts w:asciiTheme="minorEastAsia" w:hAnsiTheme="minorEastAsia" w:cstheme="minorEastAsia"/>
        </w:rPr>
      </w:pPr>
    </w:p>
    <w:p w14:paraId="440EA6D4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14.该医务工作者在本次抗疫中的岗位是？</w:t>
      </w:r>
    </w:p>
    <w:p w14:paraId="0122FE2B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A.诊治医生</w:t>
      </w:r>
    </w:p>
    <w:p w14:paraId="367D615B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护士</w:t>
      </w:r>
    </w:p>
    <w:p w14:paraId="030CC092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D.辅助科室人员</w:t>
      </w:r>
    </w:p>
    <w:p w14:paraId="1B445E2F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E.管理人员 </w:t>
      </w:r>
    </w:p>
    <w:p w14:paraId="28DDECF2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F.其他</w:t>
      </w:r>
    </w:p>
    <w:p w14:paraId="64D7CF69" w14:textId="77777777" w:rsidR="00F36DE2" w:rsidRDefault="00F36DE2">
      <w:pPr>
        <w:rPr>
          <w:rFonts w:asciiTheme="minorEastAsia" w:hAnsiTheme="minorEastAsia" w:cstheme="minorEastAsia"/>
        </w:rPr>
      </w:pPr>
    </w:p>
    <w:p w14:paraId="463CE4A2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15.您的家庭成员中是否有参与本次联防联控工作？</w:t>
      </w:r>
    </w:p>
    <w:p w14:paraId="291BED80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A.有   </w:t>
      </w:r>
    </w:p>
    <w:p w14:paraId="2F730864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没有（跳至17题）</w:t>
      </w:r>
    </w:p>
    <w:p w14:paraId="6B15A357" w14:textId="77777777" w:rsidR="00F36DE2" w:rsidRDefault="00F36DE2">
      <w:pPr>
        <w:rPr>
          <w:rFonts w:asciiTheme="minorEastAsia" w:hAnsiTheme="minorEastAsia" w:cstheme="minorEastAsia"/>
        </w:rPr>
      </w:pPr>
    </w:p>
    <w:p w14:paraId="38283798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16.该位联防联控人员是？</w:t>
      </w:r>
    </w:p>
    <w:p w14:paraId="79E986C6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A.一线医护人员（直接接触病人或疑似病人）</w:t>
      </w:r>
    </w:p>
    <w:p w14:paraId="0EE461DA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二线医护人员（不直接接病人或疑似病人）</w:t>
      </w:r>
    </w:p>
    <w:p w14:paraId="6A8AAEDA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C.政府/事业单位人员</w:t>
      </w:r>
    </w:p>
    <w:p w14:paraId="6562C60C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D.社区工作者</w:t>
      </w:r>
    </w:p>
    <w:p w14:paraId="1954A6EF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E.交通管制人员</w:t>
      </w:r>
    </w:p>
    <w:p w14:paraId="5F94D9DE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F.警务人员</w:t>
      </w:r>
    </w:p>
    <w:p w14:paraId="6C76F895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G.后勤物资供应人员</w:t>
      </w:r>
    </w:p>
    <w:p w14:paraId="2B2B4B4A" w14:textId="77777777" w:rsidR="00F36DE2" w:rsidRDefault="00CB3D64">
      <w:pPr>
        <w:rPr>
          <w:rFonts w:asciiTheme="minorEastAsia" w:hAnsiTheme="minorEastAsia" w:cstheme="minorEastAsia"/>
          <w:b/>
          <w:bCs/>
        </w:rPr>
      </w:pPr>
      <w:r>
        <w:rPr>
          <w:rFonts w:asciiTheme="minorEastAsia" w:hAnsiTheme="minorEastAsia" w:cstheme="minorEastAsia" w:hint="eastAsia"/>
        </w:rPr>
        <w:t>H.其他</w:t>
      </w:r>
    </w:p>
    <w:p w14:paraId="36F423BC" w14:textId="77777777" w:rsidR="00F36DE2" w:rsidRDefault="00F36DE2">
      <w:pPr>
        <w:numPr>
          <w:ilvl w:val="255"/>
          <w:numId w:val="0"/>
        </w:numPr>
        <w:rPr>
          <w:rFonts w:asciiTheme="minorEastAsia" w:hAnsiTheme="minorEastAsia" w:cstheme="minorEastAsia"/>
          <w:b/>
          <w:bCs/>
        </w:rPr>
      </w:pPr>
    </w:p>
    <w:p w14:paraId="4F0BB292" w14:textId="77777777" w:rsidR="00F36DE2" w:rsidRDefault="00CB3D64">
      <w:pPr>
        <w:numPr>
          <w:ilvl w:val="255"/>
          <w:numId w:val="0"/>
        </w:numPr>
        <w:rPr>
          <w:rFonts w:asciiTheme="minorEastAsia" w:hAnsiTheme="minorEastAsia" w:cstheme="minorEastAsia"/>
          <w:b/>
          <w:bCs/>
        </w:rPr>
      </w:pPr>
      <w:r>
        <w:rPr>
          <w:rFonts w:asciiTheme="minorEastAsia" w:hAnsiTheme="minorEastAsia" w:cstheme="minorEastAsia" w:hint="eastAsia"/>
          <w:b/>
          <w:bCs/>
        </w:rPr>
        <w:t>二、新冠核心防护知识</w:t>
      </w:r>
    </w:p>
    <w:p w14:paraId="0ECE6BA0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17.您是否知道以下新冠肺炎核心防护措施？</w:t>
      </w:r>
    </w:p>
    <w:p w14:paraId="200391C6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17.11出门戴口罩 </w:t>
      </w:r>
    </w:p>
    <w:p w14:paraId="43FC18B2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A.是</w:t>
      </w:r>
    </w:p>
    <w:p w14:paraId="394C2E3F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否 （跳答至17.21）</w:t>
      </w:r>
    </w:p>
    <w:p w14:paraId="3A96E899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C.不清楚（跳答至17.21）</w:t>
      </w:r>
    </w:p>
    <w:p w14:paraId="4A661AE3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17.12您是否重复使用了口罩？</w:t>
      </w:r>
    </w:p>
    <w:p w14:paraId="4A22401E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A.是 </w:t>
      </w:r>
    </w:p>
    <w:p w14:paraId="1F02ADF2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B.否 </w:t>
      </w:r>
    </w:p>
    <w:p w14:paraId="44D7D7BC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17.21勤洗手</w:t>
      </w:r>
    </w:p>
    <w:p w14:paraId="277C1154" w14:textId="77777777" w:rsidR="00F36DE2" w:rsidRDefault="00CB3D64">
      <w:pPr>
        <w:numPr>
          <w:ilvl w:val="0"/>
          <w:numId w:val="2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是 </w:t>
      </w:r>
    </w:p>
    <w:p w14:paraId="5DB188AC" w14:textId="77777777" w:rsidR="00F36DE2" w:rsidRDefault="00CB3D64">
      <w:pPr>
        <w:numPr>
          <w:ilvl w:val="0"/>
          <w:numId w:val="2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否 （跳答至17.31）</w:t>
      </w:r>
    </w:p>
    <w:p w14:paraId="7ED5216C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C.不清楚（跳答至17.31）</w:t>
      </w:r>
    </w:p>
    <w:p w14:paraId="51701E80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17.22疫情发生后，您有增加洗手次数/时间吗？</w:t>
      </w:r>
    </w:p>
    <w:p w14:paraId="554EEE7D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A.有 </w:t>
      </w:r>
    </w:p>
    <w:p w14:paraId="50201105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B.无 </w:t>
      </w:r>
    </w:p>
    <w:p w14:paraId="7939BDF6" w14:textId="77777777" w:rsidR="00F36DE2" w:rsidRDefault="00CB3D64">
      <w:pPr>
        <w:numPr>
          <w:ilvl w:val="255"/>
          <w:numId w:val="0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17.31家庭室内勤通风</w:t>
      </w:r>
    </w:p>
    <w:p w14:paraId="37397BB5" w14:textId="77777777" w:rsidR="00F36DE2" w:rsidRDefault="00CB3D64">
      <w:pPr>
        <w:numPr>
          <w:ilvl w:val="0"/>
          <w:numId w:val="3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是 </w:t>
      </w:r>
    </w:p>
    <w:p w14:paraId="334B939D" w14:textId="77777777" w:rsidR="00F36DE2" w:rsidRDefault="00CB3D64">
      <w:pPr>
        <w:numPr>
          <w:ilvl w:val="0"/>
          <w:numId w:val="3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否 （跳答至17.41）</w:t>
      </w:r>
    </w:p>
    <w:p w14:paraId="756AC519" w14:textId="77777777" w:rsidR="00F36DE2" w:rsidRDefault="00CB3D64">
      <w:pPr>
        <w:numPr>
          <w:ilvl w:val="0"/>
          <w:numId w:val="3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不清楚（跳答至17.41）</w:t>
      </w:r>
    </w:p>
    <w:p w14:paraId="1C1852D6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17.32疫情发生后，您有做到家庭每天室内通风2小时以上吗？</w:t>
      </w:r>
    </w:p>
    <w:p w14:paraId="6C2E8DDE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A.是 </w:t>
      </w:r>
    </w:p>
    <w:p w14:paraId="51056B58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B.否 </w:t>
      </w:r>
    </w:p>
    <w:p w14:paraId="57F3E5CF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17.41咳嗽/打喷嚏时，应用纸巾盖住口鼻，然后扔掉纸巾并洗手</w:t>
      </w:r>
    </w:p>
    <w:p w14:paraId="42C4240B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A.是</w:t>
      </w:r>
    </w:p>
    <w:p w14:paraId="79A79EC5" w14:textId="44C59400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否 （跳答至17.5）</w:t>
      </w:r>
    </w:p>
    <w:p w14:paraId="2E82F789" w14:textId="6ACB8B8E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C.不清楚（跳答至17.5）</w:t>
      </w:r>
    </w:p>
    <w:p w14:paraId="715F01EE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17.42您咳嗽/打喷嚏时是否采取以上措施？</w:t>
      </w:r>
    </w:p>
    <w:p w14:paraId="64DA0C62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A.是 </w:t>
      </w:r>
    </w:p>
    <w:p w14:paraId="1C19EE6F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B.否 </w:t>
      </w:r>
    </w:p>
    <w:p w14:paraId="29DCE235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17.5避免与任何发烧和咳嗽的人密切接触</w:t>
      </w:r>
    </w:p>
    <w:p w14:paraId="19DEC27B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A.是 </w:t>
      </w:r>
    </w:p>
    <w:p w14:paraId="11D79724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B.否 </w:t>
      </w:r>
    </w:p>
    <w:p w14:paraId="16CE0B3C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C.不清楚</w:t>
      </w:r>
    </w:p>
    <w:p w14:paraId="7991B763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17.6外出时与他人间隔1米以上距离</w:t>
      </w:r>
    </w:p>
    <w:p w14:paraId="663552D0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A.是 </w:t>
      </w:r>
    </w:p>
    <w:p w14:paraId="26B6ED86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B.否 </w:t>
      </w:r>
    </w:p>
    <w:p w14:paraId="52C3001A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</w:rPr>
        <w:t>C.不清楚</w:t>
      </w:r>
    </w:p>
    <w:p w14:paraId="1DE7B7CB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17.7避免食用生鲜或未煮熟的动物产品</w:t>
      </w:r>
    </w:p>
    <w:p w14:paraId="5D82B21F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A.是 </w:t>
      </w:r>
    </w:p>
    <w:p w14:paraId="79F8451F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B.否 </w:t>
      </w:r>
    </w:p>
    <w:p w14:paraId="4480ABC0" w14:textId="77777777" w:rsidR="00F36DE2" w:rsidRDefault="00CB3D64">
      <w:pPr>
        <w:rPr>
          <w:rFonts w:asciiTheme="minorEastAsia" w:hAnsiTheme="minorEastAsia" w:cstheme="minorEastAsia"/>
          <w:b/>
          <w:bCs/>
          <w:szCs w:val="21"/>
        </w:rPr>
      </w:pPr>
      <w:r>
        <w:rPr>
          <w:rFonts w:asciiTheme="minorEastAsia" w:hAnsiTheme="minorEastAsia" w:cstheme="minorEastAsia" w:hint="eastAsia"/>
        </w:rPr>
        <w:t>C.不清楚</w:t>
      </w:r>
    </w:p>
    <w:p w14:paraId="1749B766" w14:textId="77777777" w:rsidR="00F36DE2" w:rsidRDefault="00F36DE2">
      <w:pPr>
        <w:rPr>
          <w:rFonts w:asciiTheme="minorEastAsia" w:hAnsiTheme="minorEastAsia" w:cstheme="minorEastAsia"/>
          <w:b/>
          <w:bCs/>
          <w:szCs w:val="21"/>
        </w:rPr>
      </w:pPr>
    </w:p>
    <w:p w14:paraId="020D84F2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18.疫情发生前，您是否具备传染病防护知识？</w:t>
      </w:r>
    </w:p>
    <w:p w14:paraId="5BB1F6ED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A. 完全不了解</w:t>
      </w:r>
    </w:p>
    <w:p w14:paraId="555AD916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 了解一点</w:t>
      </w:r>
    </w:p>
    <w:p w14:paraId="1946FC8F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C. 比较了解</w:t>
      </w:r>
    </w:p>
    <w:p w14:paraId="5353AC13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D. 非常了解</w:t>
      </w:r>
    </w:p>
    <w:p w14:paraId="4BFD4299" w14:textId="77777777" w:rsidR="00F36DE2" w:rsidRDefault="00F36DE2">
      <w:pPr>
        <w:rPr>
          <w:rFonts w:asciiTheme="minorEastAsia" w:hAnsiTheme="minorEastAsia" w:cstheme="minorEastAsia"/>
          <w:b/>
          <w:bCs/>
        </w:rPr>
      </w:pPr>
    </w:p>
    <w:p w14:paraId="4DF0BE6C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  <w:b/>
          <w:bCs/>
        </w:rPr>
        <w:t>三、健康状况及健康相关行为</w:t>
      </w:r>
    </w:p>
    <w:p w14:paraId="27C62315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19.您是否被确诊患有新冠肺炎？</w:t>
      </w:r>
    </w:p>
    <w:p w14:paraId="773C9B0B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A是</w:t>
      </w:r>
    </w:p>
    <w:p w14:paraId="6B14DA99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否</w:t>
      </w:r>
      <w:r>
        <w:rPr>
          <w:rFonts w:asciiTheme="minorEastAsia" w:hAnsiTheme="minorEastAsia" w:cstheme="minorEastAsia" w:hint="eastAsia"/>
          <w:szCs w:val="21"/>
        </w:rPr>
        <w:t xml:space="preserve"> </w:t>
      </w:r>
      <w:r>
        <w:rPr>
          <w:rFonts w:asciiTheme="minorEastAsia" w:hAnsiTheme="minorEastAsia" w:cstheme="minorEastAsia" w:hint="eastAsia"/>
        </w:rPr>
        <w:t xml:space="preserve"> </w:t>
      </w:r>
    </w:p>
    <w:p w14:paraId="1A13051D" w14:textId="77777777" w:rsidR="00F36DE2" w:rsidRDefault="00F36DE2">
      <w:pPr>
        <w:rPr>
          <w:rFonts w:asciiTheme="minorEastAsia" w:hAnsiTheme="minorEastAsia" w:cstheme="minorEastAsia"/>
        </w:rPr>
      </w:pPr>
    </w:p>
    <w:p w14:paraId="66B7E1CE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20.您所居住小区（村）有无新冠肺炎确诊病例？</w:t>
      </w:r>
    </w:p>
    <w:p w14:paraId="375E857C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A.有   </w:t>
      </w:r>
    </w:p>
    <w:p w14:paraId="4033C43B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没有（跳至22题）</w:t>
      </w:r>
    </w:p>
    <w:p w14:paraId="1CFBF1A3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C.不清楚（跳至22题）</w:t>
      </w:r>
    </w:p>
    <w:p w14:paraId="0871CAC4" w14:textId="77777777" w:rsidR="00F36DE2" w:rsidRDefault="00F36DE2">
      <w:pPr>
        <w:rPr>
          <w:rFonts w:asciiTheme="minorEastAsia" w:hAnsiTheme="minorEastAsia" w:cstheme="minorEastAsia"/>
        </w:rPr>
      </w:pPr>
    </w:p>
    <w:p w14:paraId="107C7ECC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21.您所在的楼栋有无新冠肺炎确诊病例？</w:t>
      </w:r>
    </w:p>
    <w:p w14:paraId="1319176D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A.有   </w:t>
      </w:r>
    </w:p>
    <w:p w14:paraId="44A476BB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没有</w:t>
      </w:r>
    </w:p>
    <w:p w14:paraId="746BBE5F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C.不清楚</w:t>
      </w:r>
    </w:p>
    <w:p w14:paraId="64732591" w14:textId="77777777" w:rsidR="00F36DE2" w:rsidRDefault="00F36DE2">
      <w:pPr>
        <w:rPr>
          <w:rFonts w:asciiTheme="minorEastAsia" w:hAnsiTheme="minorEastAsia" w:cstheme="minorEastAsia"/>
        </w:rPr>
      </w:pPr>
    </w:p>
    <w:p w14:paraId="30750A9C" w14:textId="77777777" w:rsidR="00F36DE2" w:rsidRDefault="00F36DE2">
      <w:pPr>
        <w:rPr>
          <w:rFonts w:asciiTheme="minorEastAsia" w:hAnsiTheme="minorEastAsia" w:cstheme="minorEastAsia"/>
        </w:rPr>
      </w:pPr>
    </w:p>
    <w:p w14:paraId="1524E1D5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22.您有无近距离（1米以内）接触过新冠肺炎确诊或疑似病例？</w:t>
      </w:r>
    </w:p>
    <w:p w14:paraId="42F87614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A.有 </w:t>
      </w:r>
    </w:p>
    <w:p w14:paraId="50D6C4F7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无</w:t>
      </w:r>
    </w:p>
    <w:p w14:paraId="5A4F208E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C.不清楚</w:t>
      </w:r>
    </w:p>
    <w:p w14:paraId="28A0C5D9" w14:textId="77777777" w:rsidR="00F36DE2" w:rsidRDefault="00F36DE2">
      <w:pPr>
        <w:rPr>
          <w:rFonts w:asciiTheme="minorEastAsia" w:hAnsiTheme="minorEastAsia" w:cstheme="minorEastAsia"/>
          <w:szCs w:val="21"/>
        </w:rPr>
      </w:pPr>
      <w:bookmarkStart w:id="0" w:name="OLE_LINK4"/>
    </w:p>
    <w:p w14:paraId="3AD2DCA4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23.疫情期间，</w:t>
      </w:r>
      <w:bookmarkEnd w:id="0"/>
      <w:r>
        <w:rPr>
          <w:rFonts w:asciiTheme="minorEastAsia" w:hAnsiTheme="minorEastAsia" w:cstheme="minorEastAsia" w:hint="eastAsia"/>
          <w:szCs w:val="21"/>
        </w:rPr>
        <w:t>您是否注意保持膳食营养均衡？</w:t>
      </w:r>
    </w:p>
    <w:p w14:paraId="46674C01" w14:textId="77777777" w:rsidR="00F36DE2" w:rsidRDefault="00CB3D64">
      <w:pPr>
        <w:numPr>
          <w:ilvl w:val="0"/>
          <w:numId w:val="4"/>
        </w:num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 xml:space="preserve">是 </w:t>
      </w:r>
    </w:p>
    <w:p w14:paraId="03DBA6B2" w14:textId="77777777" w:rsidR="00F36DE2" w:rsidRDefault="00CB3D64">
      <w:pPr>
        <w:numPr>
          <w:ilvl w:val="0"/>
          <w:numId w:val="4"/>
        </w:num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 xml:space="preserve">否 </w:t>
      </w:r>
    </w:p>
    <w:p w14:paraId="1C96B676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C. 不清楚</w:t>
      </w:r>
    </w:p>
    <w:p w14:paraId="5CE27E65" w14:textId="77777777" w:rsidR="00F36DE2" w:rsidRDefault="00F36DE2">
      <w:pPr>
        <w:rPr>
          <w:rFonts w:asciiTheme="minorEastAsia" w:hAnsiTheme="minorEastAsia" w:cstheme="minorEastAsia"/>
        </w:rPr>
      </w:pPr>
    </w:p>
    <w:p w14:paraId="7817C500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  <w:szCs w:val="21"/>
        </w:rPr>
        <w:t>24.疫情期间，</w:t>
      </w:r>
      <w:r>
        <w:rPr>
          <w:rFonts w:asciiTheme="minorEastAsia" w:hAnsiTheme="minorEastAsia" w:cstheme="minorEastAsia" w:hint="eastAsia"/>
        </w:rPr>
        <w:t>您</w:t>
      </w:r>
      <w:r>
        <w:rPr>
          <w:rStyle w:val="CommentReference"/>
          <w:rFonts w:hint="eastAsia"/>
        </w:rPr>
        <w:t>饮食的量属如下哪种情况：</w:t>
      </w:r>
    </w:p>
    <w:p w14:paraId="42ED88CF" w14:textId="77777777" w:rsidR="00F36DE2" w:rsidRDefault="00CB3D64">
      <w:pPr>
        <w:numPr>
          <w:ilvl w:val="0"/>
          <w:numId w:val="5"/>
        </w:num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 xml:space="preserve">大吃大喝，比平时多很多 </w:t>
      </w:r>
    </w:p>
    <w:p w14:paraId="2DA65820" w14:textId="77777777" w:rsidR="00F36DE2" w:rsidRDefault="00CB3D64">
      <w:pPr>
        <w:numPr>
          <w:ilvl w:val="0"/>
          <w:numId w:val="5"/>
        </w:num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比平时多一点</w:t>
      </w:r>
    </w:p>
    <w:p w14:paraId="618F7ED1" w14:textId="77777777" w:rsidR="00F36DE2" w:rsidRDefault="00CB3D64">
      <w:pPr>
        <w:numPr>
          <w:ilvl w:val="0"/>
          <w:numId w:val="5"/>
        </w:num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几乎没有变化（跳答25题）</w:t>
      </w:r>
    </w:p>
    <w:p w14:paraId="590104CC" w14:textId="77777777" w:rsidR="00F36DE2" w:rsidRDefault="00CB3D64">
      <w:pPr>
        <w:numPr>
          <w:ilvl w:val="0"/>
          <w:numId w:val="5"/>
        </w:num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比平时少一点（跳答24.2题）</w:t>
      </w:r>
    </w:p>
    <w:p w14:paraId="1721DD07" w14:textId="77777777" w:rsidR="00F36DE2" w:rsidRDefault="00CB3D64">
      <w:pPr>
        <w:numPr>
          <w:ilvl w:val="0"/>
          <w:numId w:val="5"/>
        </w:num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比平时少很多（跳答24.2题）</w:t>
      </w:r>
    </w:p>
    <w:p w14:paraId="092923FF" w14:textId="77777777" w:rsidR="00F36DE2" w:rsidRDefault="00F36DE2">
      <w:pPr>
        <w:numPr>
          <w:ilvl w:val="255"/>
          <w:numId w:val="0"/>
        </w:numPr>
        <w:rPr>
          <w:rFonts w:asciiTheme="minorEastAsia" w:hAnsiTheme="minorEastAsia" w:cstheme="minorEastAsia"/>
          <w:szCs w:val="21"/>
        </w:rPr>
      </w:pPr>
    </w:p>
    <w:p w14:paraId="0A56A7EF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24.1您吃得更多一些是希望增强抵抗力来应对疫情吗？  A是   B不是</w:t>
      </w:r>
    </w:p>
    <w:p w14:paraId="39753B70" w14:textId="77777777" w:rsidR="00F36DE2" w:rsidRDefault="00CB3D64">
      <w:pPr>
        <w:numPr>
          <w:ilvl w:val="255"/>
          <w:numId w:val="0"/>
        </w:num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24.2您吃得更少一些是因为疫情而食欲不佳吗？  A是   B不是</w:t>
      </w:r>
    </w:p>
    <w:p w14:paraId="617619B1" w14:textId="77777777" w:rsidR="00F36DE2" w:rsidRDefault="00F36DE2">
      <w:pPr>
        <w:rPr>
          <w:rFonts w:asciiTheme="minorEastAsia" w:hAnsiTheme="minorEastAsia" w:cstheme="minorEastAsia"/>
          <w:szCs w:val="21"/>
        </w:rPr>
      </w:pPr>
    </w:p>
    <w:p w14:paraId="0AC48B9F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25.疫情发生前，您的体重</w:t>
      </w:r>
      <w:r>
        <w:rPr>
          <w:rFonts w:asciiTheme="minorEastAsia" w:hAnsiTheme="minorEastAsia" w:cstheme="minorEastAsia" w:hint="eastAsia"/>
          <w:u w:val="single"/>
        </w:rPr>
        <w:t xml:space="preserve">      斤</w:t>
      </w:r>
      <w:r>
        <w:rPr>
          <w:rFonts w:asciiTheme="minorEastAsia" w:hAnsiTheme="minorEastAsia" w:cstheme="minorEastAsia" w:hint="eastAsia"/>
        </w:rPr>
        <w:t>；现在，您的体重</w:t>
      </w:r>
      <w:r>
        <w:rPr>
          <w:rFonts w:asciiTheme="minorEastAsia" w:hAnsiTheme="minorEastAsia" w:cstheme="minorEastAsia" w:hint="eastAsia"/>
          <w:u w:val="single"/>
        </w:rPr>
        <w:t xml:space="preserve">      斤</w:t>
      </w:r>
      <w:proofErr w:type="gramStart"/>
      <w:r>
        <w:rPr>
          <w:rFonts w:asciiTheme="minorEastAsia" w:hAnsiTheme="minorEastAsia" w:cstheme="minorEastAsia" w:hint="eastAsia"/>
        </w:rPr>
        <w:t>。(</w:t>
      </w:r>
      <w:proofErr w:type="gramEnd"/>
      <w:r>
        <w:rPr>
          <w:rFonts w:asciiTheme="minorEastAsia" w:hAnsiTheme="minorEastAsia" w:cstheme="minorEastAsia" w:hint="eastAsia"/>
        </w:rPr>
        <w:t>非必答题）</w:t>
      </w:r>
    </w:p>
    <w:p w14:paraId="312D10F4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 xml:space="preserve"> </w:t>
      </w:r>
    </w:p>
    <w:p w14:paraId="28F03157" w14:textId="77777777" w:rsidR="00F36DE2" w:rsidRDefault="00CB3D64">
      <w:pPr>
        <w:rPr>
          <w:rFonts w:asciiTheme="minorEastAsia" w:hAnsiTheme="minorEastAsia" w:cstheme="minorEastAsia"/>
          <w:color w:val="000000" w:themeColor="text1"/>
        </w:rPr>
      </w:pPr>
      <w:r>
        <w:rPr>
          <w:rFonts w:asciiTheme="minorEastAsia" w:hAnsiTheme="minorEastAsia" w:cstheme="minorEastAsia" w:hint="eastAsia"/>
          <w:color w:val="000000" w:themeColor="text1"/>
        </w:rPr>
        <w:t>26.您在处理生食和熟食时，菜板刀具是否分开？</w:t>
      </w:r>
    </w:p>
    <w:p w14:paraId="21A1A223" w14:textId="77777777" w:rsidR="00F36DE2" w:rsidRDefault="00CB3D64">
      <w:pPr>
        <w:numPr>
          <w:ilvl w:val="0"/>
          <w:numId w:val="6"/>
        </w:numPr>
        <w:rPr>
          <w:rFonts w:asciiTheme="minorEastAsia" w:hAnsiTheme="minorEastAsia" w:cstheme="minorEastAsia"/>
          <w:color w:val="000000" w:themeColor="text1"/>
          <w:szCs w:val="21"/>
        </w:rPr>
      </w:pPr>
      <w:r>
        <w:rPr>
          <w:rFonts w:asciiTheme="minorEastAsia" w:hAnsiTheme="minorEastAsia" w:cstheme="minorEastAsia" w:hint="eastAsia"/>
          <w:color w:val="000000" w:themeColor="text1"/>
          <w:szCs w:val="21"/>
        </w:rPr>
        <w:t xml:space="preserve">是 </w:t>
      </w:r>
    </w:p>
    <w:p w14:paraId="50D5CFC9" w14:textId="77777777" w:rsidR="00F36DE2" w:rsidRDefault="00CB3D64">
      <w:pPr>
        <w:numPr>
          <w:ilvl w:val="0"/>
          <w:numId w:val="6"/>
        </w:numPr>
        <w:rPr>
          <w:rFonts w:asciiTheme="minorEastAsia" w:hAnsiTheme="minorEastAsia" w:cstheme="minorEastAsia"/>
          <w:color w:val="000000" w:themeColor="text1"/>
          <w:szCs w:val="21"/>
        </w:rPr>
      </w:pPr>
      <w:r>
        <w:rPr>
          <w:rFonts w:asciiTheme="minorEastAsia" w:hAnsiTheme="minorEastAsia" w:cstheme="minorEastAsia" w:hint="eastAsia"/>
          <w:color w:val="000000" w:themeColor="text1"/>
          <w:szCs w:val="21"/>
        </w:rPr>
        <w:t xml:space="preserve">否 </w:t>
      </w:r>
    </w:p>
    <w:p w14:paraId="35913F44" w14:textId="77777777" w:rsidR="00F36DE2" w:rsidRDefault="00CB3D64">
      <w:pPr>
        <w:numPr>
          <w:ilvl w:val="0"/>
          <w:numId w:val="6"/>
        </w:numPr>
        <w:rPr>
          <w:rFonts w:asciiTheme="minorEastAsia" w:hAnsiTheme="minorEastAsia" w:cstheme="minorEastAsia"/>
          <w:color w:val="000000" w:themeColor="text1"/>
          <w:szCs w:val="21"/>
        </w:rPr>
      </w:pPr>
      <w:r>
        <w:rPr>
          <w:rFonts w:asciiTheme="minorEastAsia" w:hAnsiTheme="minorEastAsia" w:cstheme="minorEastAsia" w:hint="eastAsia"/>
          <w:color w:val="000000" w:themeColor="text1"/>
          <w:szCs w:val="21"/>
        </w:rPr>
        <w:t>不清楚</w:t>
      </w:r>
    </w:p>
    <w:p w14:paraId="2034E71A" w14:textId="77777777" w:rsidR="00F36DE2" w:rsidRDefault="00F36DE2">
      <w:pPr>
        <w:rPr>
          <w:rFonts w:asciiTheme="minorEastAsia" w:hAnsiTheme="minorEastAsia" w:cstheme="minorEastAsia"/>
          <w:color w:val="000000" w:themeColor="text1"/>
          <w:szCs w:val="21"/>
        </w:rPr>
      </w:pPr>
    </w:p>
    <w:p w14:paraId="28928A4B" w14:textId="77777777" w:rsidR="00F36DE2" w:rsidRDefault="00CB3D64">
      <w:pPr>
        <w:rPr>
          <w:rFonts w:asciiTheme="minorEastAsia" w:hAnsiTheme="minorEastAsia" w:cstheme="minorEastAsia"/>
          <w:color w:val="000000" w:themeColor="text1"/>
        </w:rPr>
      </w:pPr>
      <w:r>
        <w:rPr>
          <w:rFonts w:asciiTheme="minorEastAsia" w:hAnsiTheme="minorEastAsia" w:cstheme="minorEastAsia" w:hint="eastAsia"/>
          <w:color w:val="000000" w:themeColor="text1"/>
        </w:rPr>
        <w:t>27.您在处理生食和熟食之间是否洗手？</w:t>
      </w:r>
    </w:p>
    <w:p w14:paraId="18D01B6B" w14:textId="77777777" w:rsidR="00F36DE2" w:rsidRDefault="00CB3D64">
      <w:pPr>
        <w:numPr>
          <w:ilvl w:val="0"/>
          <w:numId w:val="7"/>
        </w:numPr>
        <w:rPr>
          <w:rFonts w:asciiTheme="minorEastAsia" w:hAnsiTheme="minorEastAsia" w:cstheme="minorEastAsia"/>
          <w:color w:val="000000" w:themeColor="text1"/>
          <w:szCs w:val="21"/>
        </w:rPr>
      </w:pPr>
      <w:r>
        <w:rPr>
          <w:rFonts w:asciiTheme="minorEastAsia" w:hAnsiTheme="minorEastAsia" w:cstheme="minorEastAsia" w:hint="eastAsia"/>
          <w:color w:val="000000" w:themeColor="text1"/>
          <w:szCs w:val="21"/>
        </w:rPr>
        <w:t xml:space="preserve">是 </w:t>
      </w:r>
    </w:p>
    <w:p w14:paraId="02B885E2" w14:textId="77777777" w:rsidR="00F36DE2" w:rsidRDefault="00CB3D64">
      <w:pPr>
        <w:numPr>
          <w:ilvl w:val="0"/>
          <w:numId w:val="7"/>
        </w:numPr>
        <w:rPr>
          <w:rFonts w:asciiTheme="minorEastAsia" w:hAnsiTheme="minorEastAsia" w:cstheme="minorEastAsia"/>
          <w:color w:val="000000" w:themeColor="text1"/>
          <w:szCs w:val="21"/>
        </w:rPr>
      </w:pPr>
      <w:r>
        <w:rPr>
          <w:rFonts w:asciiTheme="minorEastAsia" w:hAnsiTheme="minorEastAsia" w:cstheme="minorEastAsia" w:hint="eastAsia"/>
          <w:color w:val="000000" w:themeColor="text1"/>
          <w:szCs w:val="21"/>
        </w:rPr>
        <w:t xml:space="preserve">否 </w:t>
      </w:r>
    </w:p>
    <w:p w14:paraId="7BF4D071" w14:textId="77777777" w:rsidR="00F36DE2" w:rsidRDefault="00CB3D64">
      <w:pPr>
        <w:numPr>
          <w:ilvl w:val="0"/>
          <w:numId w:val="7"/>
        </w:numPr>
        <w:rPr>
          <w:rFonts w:asciiTheme="minorEastAsia" w:hAnsiTheme="minorEastAsia" w:cstheme="minorEastAsia"/>
          <w:color w:val="000000" w:themeColor="text1"/>
          <w:szCs w:val="21"/>
        </w:rPr>
      </w:pPr>
      <w:r>
        <w:rPr>
          <w:rFonts w:asciiTheme="minorEastAsia" w:hAnsiTheme="minorEastAsia" w:cstheme="minorEastAsia" w:hint="eastAsia"/>
          <w:color w:val="000000" w:themeColor="text1"/>
          <w:szCs w:val="21"/>
        </w:rPr>
        <w:t>不清楚</w:t>
      </w:r>
    </w:p>
    <w:p w14:paraId="79ED78BC" w14:textId="77777777" w:rsidR="00F36DE2" w:rsidRDefault="00F36DE2">
      <w:pPr>
        <w:numPr>
          <w:ilvl w:val="255"/>
          <w:numId w:val="0"/>
        </w:numPr>
        <w:rPr>
          <w:rFonts w:asciiTheme="minorEastAsia" w:hAnsiTheme="minorEastAsia" w:cstheme="minorEastAsia"/>
          <w:color w:val="000000" w:themeColor="text1"/>
          <w:szCs w:val="21"/>
        </w:rPr>
      </w:pPr>
    </w:p>
    <w:p w14:paraId="263DB49E" w14:textId="77777777" w:rsidR="00F36DE2" w:rsidRDefault="00CB3D64">
      <w:pPr>
        <w:numPr>
          <w:ilvl w:val="255"/>
          <w:numId w:val="0"/>
        </w:numPr>
        <w:rPr>
          <w:rFonts w:asciiTheme="minorEastAsia" w:hAnsiTheme="minorEastAsia" w:cstheme="minorEastAsia"/>
          <w:color w:val="000000" w:themeColor="text1"/>
          <w:szCs w:val="21"/>
        </w:rPr>
      </w:pPr>
      <w:r>
        <w:rPr>
          <w:rFonts w:asciiTheme="minorEastAsia" w:hAnsiTheme="minorEastAsia" w:cstheme="minorEastAsia" w:hint="eastAsia"/>
          <w:color w:val="000000" w:themeColor="text1"/>
          <w:szCs w:val="21"/>
        </w:rPr>
        <w:t>28.疫情对您的饮食行为有影响吗？</w:t>
      </w:r>
    </w:p>
    <w:p w14:paraId="2846CFAA" w14:textId="77777777" w:rsidR="00F36DE2" w:rsidRDefault="00CB3D64">
      <w:pPr>
        <w:numPr>
          <w:ilvl w:val="255"/>
          <w:numId w:val="0"/>
        </w:numPr>
        <w:rPr>
          <w:rFonts w:asciiTheme="minorEastAsia" w:hAnsiTheme="minorEastAsia" w:cstheme="minorEastAsia"/>
          <w:color w:val="000000" w:themeColor="text1"/>
          <w:szCs w:val="21"/>
        </w:rPr>
      </w:pPr>
      <w:r>
        <w:rPr>
          <w:rFonts w:asciiTheme="minorEastAsia" w:hAnsiTheme="minorEastAsia" w:cstheme="minorEastAsia" w:hint="eastAsia"/>
          <w:color w:val="000000" w:themeColor="text1"/>
          <w:szCs w:val="21"/>
        </w:rPr>
        <w:t>A有很大影响，</w:t>
      </w:r>
      <w:proofErr w:type="gramStart"/>
      <w:r>
        <w:rPr>
          <w:rFonts w:asciiTheme="minorEastAsia" w:hAnsiTheme="minorEastAsia" w:cstheme="minorEastAsia" w:hint="eastAsia"/>
          <w:color w:val="000000" w:themeColor="text1"/>
          <w:szCs w:val="21"/>
        </w:rPr>
        <w:t>饮食更健康了  B</w:t>
      </w:r>
      <w:proofErr w:type="gramEnd"/>
      <w:r>
        <w:rPr>
          <w:rFonts w:asciiTheme="minorEastAsia" w:hAnsiTheme="minorEastAsia" w:cstheme="minorEastAsia" w:hint="eastAsia"/>
          <w:color w:val="000000" w:themeColor="text1"/>
          <w:szCs w:val="21"/>
        </w:rPr>
        <w:t>有一点好的影响  C基本无影响  D有一点不好的影响，E有很大的不好影响</w:t>
      </w:r>
    </w:p>
    <w:p w14:paraId="3F99846D" w14:textId="77777777" w:rsidR="00F36DE2" w:rsidRDefault="00F36DE2">
      <w:pPr>
        <w:numPr>
          <w:ilvl w:val="255"/>
          <w:numId w:val="0"/>
        </w:numPr>
        <w:rPr>
          <w:rFonts w:asciiTheme="minorEastAsia" w:hAnsiTheme="minorEastAsia" w:cstheme="minorEastAsia"/>
          <w:color w:val="000000" w:themeColor="text1"/>
          <w:szCs w:val="21"/>
        </w:rPr>
      </w:pPr>
    </w:p>
    <w:p w14:paraId="7F7A1100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  <w:szCs w:val="21"/>
        </w:rPr>
        <w:t>29.疫情期间，</w:t>
      </w:r>
      <w:r>
        <w:rPr>
          <w:rFonts w:asciiTheme="minorEastAsia" w:hAnsiTheme="minorEastAsia" w:cstheme="minorEastAsia" w:hint="eastAsia"/>
        </w:rPr>
        <w:t>您最近一周的身体活动情况是？</w:t>
      </w:r>
    </w:p>
    <w:p w14:paraId="08EB312D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A.很少活动</w:t>
      </w:r>
    </w:p>
    <w:p w14:paraId="41CA4EB5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中等强度的活动（如</w:t>
      </w:r>
      <w:r>
        <w:rPr>
          <w:rFonts w:asciiTheme="minorEastAsia" w:hAnsiTheme="minorEastAsia" w:cstheme="minorEastAsia" w:hint="eastAsia"/>
          <w:szCs w:val="21"/>
        </w:rPr>
        <w:t>家务、跳舞、快走等</w:t>
      </w:r>
      <w:r>
        <w:rPr>
          <w:rFonts w:asciiTheme="minorEastAsia" w:hAnsiTheme="minorEastAsia" w:cstheme="minorEastAsia" w:hint="eastAsia"/>
        </w:rPr>
        <w:t>）超过2.5个小时</w:t>
      </w:r>
    </w:p>
    <w:p w14:paraId="093A5AE9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C 高强度的活动（如跑步、游泳、篮球等）超过75分钟</w:t>
      </w:r>
    </w:p>
    <w:p w14:paraId="1EBE585D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D 中等强度和高强度活动混搭，超过2.5小时</w:t>
      </w:r>
    </w:p>
    <w:p w14:paraId="0750B8B6" w14:textId="77777777" w:rsidR="00F36DE2" w:rsidRDefault="00F36DE2">
      <w:pPr>
        <w:rPr>
          <w:rFonts w:asciiTheme="minorEastAsia" w:hAnsiTheme="minorEastAsia" w:cstheme="minorEastAsia"/>
          <w:szCs w:val="21"/>
        </w:rPr>
      </w:pPr>
    </w:p>
    <w:p w14:paraId="3ECAD830" w14:textId="77777777" w:rsidR="00F36DE2" w:rsidRDefault="00F36DE2">
      <w:pPr>
        <w:rPr>
          <w:rFonts w:asciiTheme="minorEastAsia" w:hAnsiTheme="minorEastAsia" w:cstheme="minorEastAsia"/>
        </w:rPr>
      </w:pPr>
    </w:p>
    <w:p w14:paraId="06D47A84" w14:textId="77777777" w:rsidR="00F36DE2" w:rsidRDefault="00CB3D64">
      <w:pPr>
        <w:numPr>
          <w:ilvl w:val="255"/>
          <w:numId w:val="0"/>
        </w:numPr>
        <w:rPr>
          <w:rFonts w:asciiTheme="minorEastAsia" w:hAnsiTheme="minorEastAsia" w:cstheme="minorEastAsia"/>
          <w:color w:val="000000" w:themeColor="text1"/>
          <w:szCs w:val="21"/>
        </w:rPr>
      </w:pPr>
      <w:r>
        <w:rPr>
          <w:rFonts w:asciiTheme="minorEastAsia" w:hAnsiTheme="minorEastAsia" w:cstheme="minorEastAsia" w:hint="eastAsia"/>
        </w:rPr>
        <w:t>30.</w:t>
      </w:r>
      <w:r>
        <w:rPr>
          <w:rFonts w:asciiTheme="minorEastAsia" w:hAnsiTheme="minorEastAsia" w:cstheme="minorEastAsia" w:hint="eastAsia"/>
          <w:color w:val="000000" w:themeColor="text1"/>
          <w:szCs w:val="21"/>
        </w:rPr>
        <w:t>疫情对您的身体活动行为有影响吗？</w:t>
      </w:r>
    </w:p>
    <w:p w14:paraId="206CBB99" w14:textId="77777777" w:rsidR="00F36DE2" w:rsidRDefault="00CB3D64">
      <w:pPr>
        <w:numPr>
          <w:ilvl w:val="255"/>
          <w:numId w:val="0"/>
        </w:numPr>
        <w:rPr>
          <w:rFonts w:asciiTheme="minorEastAsia" w:hAnsiTheme="minorEastAsia" w:cstheme="minorEastAsia"/>
          <w:color w:val="000000" w:themeColor="text1"/>
          <w:szCs w:val="21"/>
        </w:rPr>
      </w:pPr>
      <w:r>
        <w:rPr>
          <w:rFonts w:asciiTheme="minorEastAsia" w:hAnsiTheme="minorEastAsia" w:cstheme="minorEastAsia" w:hint="eastAsia"/>
          <w:color w:val="000000" w:themeColor="text1"/>
          <w:szCs w:val="21"/>
        </w:rPr>
        <w:t>A有很大影响，</w:t>
      </w:r>
      <w:proofErr w:type="gramStart"/>
      <w:r>
        <w:rPr>
          <w:rFonts w:asciiTheme="minorEastAsia" w:hAnsiTheme="minorEastAsia" w:cstheme="minorEastAsia" w:hint="eastAsia"/>
          <w:color w:val="000000" w:themeColor="text1"/>
          <w:szCs w:val="21"/>
        </w:rPr>
        <w:t>更重视了  B</w:t>
      </w:r>
      <w:proofErr w:type="gramEnd"/>
      <w:r>
        <w:rPr>
          <w:rFonts w:asciiTheme="minorEastAsia" w:hAnsiTheme="minorEastAsia" w:cstheme="minorEastAsia" w:hint="eastAsia"/>
          <w:color w:val="000000" w:themeColor="text1"/>
          <w:szCs w:val="21"/>
        </w:rPr>
        <w:t>有一点好的影响  C基本无影响  D有一点不好的影响，E有很大不好的影响</w:t>
      </w:r>
    </w:p>
    <w:p w14:paraId="0665A56B" w14:textId="77777777" w:rsidR="00F36DE2" w:rsidRDefault="00CB3D64">
      <w:pPr>
        <w:tabs>
          <w:tab w:val="left" w:pos="1985"/>
        </w:tabs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ab/>
      </w:r>
    </w:p>
    <w:p w14:paraId="04879C44" w14:textId="77777777" w:rsidR="00F36DE2" w:rsidRDefault="00CB3D64">
      <w:pPr>
        <w:numPr>
          <w:ilvl w:val="255"/>
          <w:numId w:val="0"/>
        </w:numPr>
        <w:rPr>
          <w:rFonts w:asciiTheme="minorEastAsia" w:hAnsiTheme="minorEastAsia" w:cstheme="minorEastAsia"/>
          <w:color w:val="000000" w:themeColor="text1"/>
          <w:szCs w:val="21"/>
        </w:rPr>
      </w:pPr>
      <w:r>
        <w:rPr>
          <w:rFonts w:asciiTheme="minorEastAsia" w:hAnsiTheme="minorEastAsia" w:cstheme="minorEastAsia" w:hint="eastAsia"/>
          <w:color w:val="000000" w:themeColor="text1"/>
          <w:szCs w:val="21"/>
        </w:rPr>
        <w:t>31.您是否吸烟？（吸烟指过去一个月里吸烟，一生中吸烟数量超过100支）</w:t>
      </w:r>
    </w:p>
    <w:p w14:paraId="61829E7D" w14:textId="77777777" w:rsidR="00F36DE2" w:rsidRDefault="00CB3D64">
      <w:pPr>
        <w:numPr>
          <w:ilvl w:val="255"/>
          <w:numId w:val="0"/>
        </w:numPr>
        <w:rPr>
          <w:rFonts w:asciiTheme="minorEastAsia" w:hAnsiTheme="minorEastAsia" w:cstheme="minorEastAsia"/>
          <w:color w:val="000000" w:themeColor="text1"/>
          <w:szCs w:val="21"/>
        </w:rPr>
      </w:pPr>
      <w:r>
        <w:rPr>
          <w:rFonts w:asciiTheme="minorEastAsia" w:hAnsiTheme="minorEastAsia" w:cstheme="minorEastAsia" w:hint="eastAsia"/>
          <w:color w:val="000000" w:themeColor="text1"/>
          <w:szCs w:val="21"/>
        </w:rPr>
        <w:t>A.是</w:t>
      </w:r>
    </w:p>
    <w:p w14:paraId="6B070DAE" w14:textId="77777777" w:rsidR="00F36DE2" w:rsidRDefault="00CB3D64">
      <w:pPr>
        <w:numPr>
          <w:ilvl w:val="255"/>
          <w:numId w:val="0"/>
        </w:numPr>
        <w:rPr>
          <w:rFonts w:asciiTheme="minorEastAsia" w:hAnsiTheme="minorEastAsia" w:cstheme="minorEastAsia"/>
          <w:color w:val="000000" w:themeColor="text1"/>
          <w:szCs w:val="21"/>
        </w:rPr>
      </w:pPr>
      <w:r>
        <w:rPr>
          <w:rFonts w:asciiTheme="minorEastAsia" w:hAnsiTheme="minorEastAsia" w:cstheme="minorEastAsia" w:hint="eastAsia"/>
          <w:color w:val="000000" w:themeColor="text1"/>
          <w:szCs w:val="21"/>
        </w:rPr>
        <w:t>B.否（跳答至33题）</w:t>
      </w:r>
    </w:p>
    <w:p w14:paraId="08A4B81D" w14:textId="77777777" w:rsidR="00F36DE2" w:rsidRDefault="00CB3D64">
      <w:pPr>
        <w:numPr>
          <w:ilvl w:val="255"/>
          <w:numId w:val="0"/>
        </w:numPr>
        <w:rPr>
          <w:rFonts w:asciiTheme="minorEastAsia" w:hAnsiTheme="minorEastAsia" w:cstheme="minorEastAsia"/>
          <w:color w:val="000000" w:themeColor="text1"/>
          <w:szCs w:val="21"/>
        </w:rPr>
      </w:pPr>
      <w:r>
        <w:rPr>
          <w:rFonts w:asciiTheme="minorEastAsia" w:hAnsiTheme="minorEastAsia" w:cstheme="minorEastAsia" w:hint="eastAsia"/>
          <w:color w:val="000000" w:themeColor="text1"/>
          <w:szCs w:val="21"/>
        </w:rPr>
        <w:t>32.疫情期间您吸烟有变化吗？</w:t>
      </w:r>
    </w:p>
    <w:p w14:paraId="3237D33A" w14:textId="77777777" w:rsidR="00F36DE2" w:rsidRDefault="00CB3D64">
      <w:pPr>
        <w:numPr>
          <w:ilvl w:val="255"/>
          <w:numId w:val="0"/>
        </w:numPr>
        <w:rPr>
          <w:rFonts w:asciiTheme="minorEastAsia" w:hAnsiTheme="minorEastAsia" w:cstheme="minorEastAsia"/>
          <w:color w:val="000000" w:themeColor="text1"/>
          <w:szCs w:val="21"/>
        </w:rPr>
      </w:pPr>
      <w:r>
        <w:rPr>
          <w:rFonts w:asciiTheme="minorEastAsia" w:hAnsiTheme="minorEastAsia" w:cstheme="minorEastAsia" w:hint="eastAsia"/>
          <w:color w:val="000000" w:themeColor="text1"/>
          <w:szCs w:val="21"/>
        </w:rPr>
        <w:t>A</w:t>
      </w:r>
      <w:proofErr w:type="gramStart"/>
      <w:r>
        <w:rPr>
          <w:rFonts w:asciiTheme="minorEastAsia" w:hAnsiTheme="minorEastAsia" w:cstheme="minorEastAsia" w:hint="eastAsia"/>
          <w:color w:val="000000" w:themeColor="text1"/>
          <w:szCs w:val="21"/>
        </w:rPr>
        <w:t>比平时多很多  B</w:t>
      </w:r>
      <w:proofErr w:type="gramEnd"/>
      <w:r>
        <w:rPr>
          <w:rFonts w:asciiTheme="minorEastAsia" w:hAnsiTheme="minorEastAsia" w:cstheme="minorEastAsia" w:hint="eastAsia"/>
          <w:color w:val="000000" w:themeColor="text1"/>
          <w:szCs w:val="21"/>
        </w:rPr>
        <w:t>比平时多一点  C没变化   D比平时少一点   E比平时少很多</w:t>
      </w:r>
    </w:p>
    <w:p w14:paraId="22AF35BC" w14:textId="77777777" w:rsidR="00F36DE2" w:rsidRDefault="00F36DE2">
      <w:pPr>
        <w:numPr>
          <w:ilvl w:val="255"/>
          <w:numId w:val="0"/>
        </w:numPr>
        <w:rPr>
          <w:rFonts w:asciiTheme="minorEastAsia" w:hAnsiTheme="minorEastAsia" w:cstheme="minorEastAsia"/>
          <w:color w:val="000000" w:themeColor="text1"/>
          <w:szCs w:val="21"/>
        </w:rPr>
      </w:pPr>
    </w:p>
    <w:p w14:paraId="36AD22B9" w14:textId="77777777" w:rsidR="00F36DE2" w:rsidRDefault="00CB3D64">
      <w:pPr>
        <w:numPr>
          <w:ilvl w:val="255"/>
          <w:numId w:val="0"/>
        </w:numPr>
        <w:rPr>
          <w:rFonts w:asciiTheme="minorEastAsia" w:hAnsiTheme="minorEastAsia" w:cstheme="minorEastAsia"/>
          <w:color w:val="000000" w:themeColor="text1"/>
          <w:szCs w:val="21"/>
        </w:rPr>
      </w:pPr>
      <w:r>
        <w:rPr>
          <w:rFonts w:asciiTheme="minorEastAsia" w:hAnsiTheme="minorEastAsia" w:cstheme="minorEastAsia" w:hint="eastAsia"/>
          <w:color w:val="000000" w:themeColor="text1"/>
          <w:szCs w:val="21"/>
        </w:rPr>
        <w:t>33.您是否饮酒？（饮酒指最近一个月饮过酒）</w:t>
      </w:r>
    </w:p>
    <w:p w14:paraId="2B19DA3E" w14:textId="77777777" w:rsidR="00F36DE2" w:rsidRDefault="00CB3D64">
      <w:pPr>
        <w:numPr>
          <w:ilvl w:val="255"/>
          <w:numId w:val="0"/>
        </w:numPr>
        <w:rPr>
          <w:rFonts w:asciiTheme="minorEastAsia" w:hAnsiTheme="minorEastAsia" w:cstheme="minorEastAsia"/>
          <w:color w:val="000000" w:themeColor="text1"/>
          <w:szCs w:val="21"/>
        </w:rPr>
      </w:pPr>
      <w:r>
        <w:rPr>
          <w:rFonts w:asciiTheme="minorEastAsia" w:hAnsiTheme="minorEastAsia" w:cstheme="minorEastAsia" w:hint="eastAsia"/>
          <w:color w:val="000000" w:themeColor="text1"/>
          <w:szCs w:val="21"/>
        </w:rPr>
        <w:t>A.现在饮酒</w:t>
      </w:r>
    </w:p>
    <w:p w14:paraId="19D6377F" w14:textId="77777777" w:rsidR="00F36DE2" w:rsidRDefault="00CB3D64">
      <w:pPr>
        <w:numPr>
          <w:ilvl w:val="255"/>
          <w:numId w:val="0"/>
        </w:numPr>
        <w:rPr>
          <w:rFonts w:asciiTheme="minorEastAsia" w:hAnsiTheme="minorEastAsia" w:cstheme="minorEastAsia"/>
          <w:color w:val="000000" w:themeColor="text1"/>
          <w:szCs w:val="21"/>
        </w:rPr>
      </w:pPr>
      <w:r>
        <w:rPr>
          <w:rFonts w:asciiTheme="minorEastAsia" w:hAnsiTheme="minorEastAsia" w:cstheme="minorEastAsia" w:hint="eastAsia"/>
          <w:color w:val="000000" w:themeColor="text1"/>
          <w:szCs w:val="21"/>
        </w:rPr>
        <w:t>B.现已戒酒（跳答至35题）</w:t>
      </w:r>
    </w:p>
    <w:p w14:paraId="4A1BB4BD" w14:textId="77777777" w:rsidR="00F36DE2" w:rsidRDefault="00CB3D64">
      <w:pPr>
        <w:numPr>
          <w:ilvl w:val="255"/>
          <w:numId w:val="0"/>
        </w:numPr>
        <w:rPr>
          <w:rFonts w:asciiTheme="minorEastAsia" w:hAnsiTheme="minorEastAsia" w:cstheme="minorEastAsia"/>
          <w:color w:val="000000" w:themeColor="text1"/>
          <w:szCs w:val="21"/>
        </w:rPr>
      </w:pPr>
      <w:r>
        <w:rPr>
          <w:rFonts w:asciiTheme="minorEastAsia" w:hAnsiTheme="minorEastAsia" w:cstheme="minorEastAsia" w:hint="eastAsia"/>
          <w:color w:val="000000" w:themeColor="text1"/>
          <w:szCs w:val="21"/>
        </w:rPr>
        <w:t>C.不喝酒（跳答至35题）</w:t>
      </w:r>
    </w:p>
    <w:p w14:paraId="23F199F1" w14:textId="77777777" w:rsidR="00F36DE2" w:rsidRDefault="00F36DE2">
      <w:pPr>
        <w:numPr>
          <w:ilvl w:val="255"/>
          <w:numId w:val="0"/>
        </w:numPr>
        <w:rPr>
          <w:rFonts w:asciiTheme="minorEastAsia" w:hAnsiTheme="minorEastAsia" w:cstheme="minorEastAsia"/>
          <w:color w:val="FF0000"/>
          <w:szCs w:val="21"/>
        </w:rPr>
      </w:pPr>
    </w:p>
    <w:p w14:paraId="06AB7FE1" w14:textId="77777777" w:rsidR="00F36DE2" w:rsidRDefault="00CB3D64">
      <w:pPr>
        <w:numPr>
          <w:ilvl w:val="255"/>
          <w:numId w:val="0"/>
        </w:numPr>
        <w:rPr>
          <w:rFonts w:asciiTheme="minorEastAsia" w:hAnsiTheme="minorEastAsia" w:cstheme="minorEastAsia"/>
          <w:color w:val="000000" w:themeColor="text1"/>
          <w:szCs w:val="21"/>
        </w:rPr>
      </w:pPr>
      <w:r>
        <w:rPr>
          <w:rFonts w:asciiTheme="minorEastAsia" w:hAnsiTheme="minorEastAsia" w:cstheme="minorEastAsia" w:hint="eastAsia"/>
          <w:color w:val="000000" w:themeColor="text1"/>
          <w:szCs w:val="21"/>
        </w:rPr>
        <w:t>34.疫情期间您饮酒有变化吗？</w:t>
      </w:r>
    </w:p>
    <w:p w14:paraId="7C559F98" w14:textId="77777777" w:rsidR="00F36DE2" w:rsidRDefault="00CB3D64">
      <w:pPr>
        <w:numPr>
          <w:ilvl w:val="255"/>
          <w:numId w:val="0"/>
        </w:numPr>
        <w:rPr>
          <w:rFonts w:asciiTheme="minorEastAsia" w:hAnsiTheme="minorEastAsia" w:cstheme="minorEastAsia"/>
          <w:color w:val="000000" w:themeColor="text1"/>
          <w:szCs w:val="21"/>
        </w:rPr>
      </w:pPr>
      <w:r>
        <w:rPr>
          <w:rFonts w:asciiTheme="minorEastAsia" w:hAnsiTheme="minorEastAsia" w:cstheme="minorEastAsia" w:hint="eastAsia"/>
          <w:color w:val="000000" w:themeColor="text1"/>
          <w:szCs w:val="21"/>
        </w:rPr>
        <w:t>A</w:t>
      </w:r>
      <w:proofErr w:type="gramStart"/>
      <w:r>
        <w:rPr>
          <w:rFonts w:asciiTheme="minorEastAsia" w:hAnsiTheme="minorEastAsia" w:cstheme="minorEastAsia" w:hint="eastAsia"/>
          <w:color w:val="000000" w:themeColor="text1"/>
          <w:szCs w:val="21"/>
        </w:rPr>
        <w:t>比平时多很多  B</w:t>
      </w:r>
      <w:proofErr w:type="gramEnd"/>
      <w:r>
        <w:rPr>
          <w:rFonts w:asciiTheme="minorEastAsia" w:hAnsiTheme="minorEastAsia" w:cstheme="minorEastAsia" w:hint="eastAsia"/>
          <w:color w:val="000000" w:themeColor="text1"/>
          <w:szCs w:val="21"/>
        </w:rPr>
        <w:t>比平时多一点  C没变化   D比平时少一点   E比平时少很多</w:t>
      </w:r>
    </w:p>
    <w:p w14:paraId="7BD887A5" w14:textId="77777777" w:rsidR="00F36DE2" w:rsidRDefault="00F36DE2">
      <w:pPr>
        <w:spacing w:line="360" w:lineRule="auto"/>
        <w:rPr>
          <w:rFonts w:asciiTheme="minorEastAsia" w:hAnsiTheme="minorEastAsia" w:cstheme="minorEastAsia"/>
          <w:szCs w:val="21"/>
        </w:rPr>
      </w:pPr>
    </w:p>
    <w:p w14:paraId="3CD8C7D7" w14:textId="77777777" w:rsidR="00F36DE2" w:rsidRDefault="00CB3D64">
      <w:pPr>
        <w:spacing w:line="360" w:lineRule="auto"/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35.下面一些问题是关于您最近1个月的睡眠情况，请选择填写最符合您近1个月实际情况的答案。请回答下列问题：</w:t>
      </w:r>
    </w:p>
    <w:p w14:paraId="63776988" w14:textId="77777777" w:rsidR="00F36DE2" w:rsidRDefault="00CB3D64">
      <w:pPr>
        <w:spacing w:line="360" w:lineRule="auto"/>
        <w:ind w:firstLineChars="200" w:firstLine="420"/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 xml:space="preserve">（1） 近1个月，晚上上床睡觉通常（    ）点钟。 </w:t>
      </w:r>
    </w:p>
    <w:p w14:paraId="77186BDB" w14:textId="77777777" w:rsidR="00F36DE2" w:rsidRDefault="00CB3D64">
      <w:pPr>
        <w:spacing w:line="360" w:lineRule="auto"/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 xml:space="preserve">　　（2）近1个月，从上床到入睡通常需要（    ）分钟。 </w:t>
      </w:r>
    </w:p>
    <w:p w14:paraId="7EEEAE82" w14:textId="77777777" w:rsidR="00F36DE2" w:rsidRDefault="00CB3D64">
      <w:pPr>
        <w:spacing w:line="360" w:lineRule="auto"/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 xml:space="preserve">　　（3）近1个月，通常早上（    ）点起床 </w:t>
      </w:r>
    </w:p>
    <w:p w14:paraId="25A9BE78" w14:textId="77777777" w:rsidR="00F36DE2" w:rsidRDefault="00CB3D64">
      <w:pPr>
        <w:spacing w:line="360" w:lineRule="auto"/>
        <w:ind w:firstLine="465"/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（4）近1个月，每夜通常实际睡眠（    ）小时(不等于卧床时间)。</w:t>
      </w:r>
    </w:p>
    <w:p w14:paraId="7BFCC434" w14:textId="77777777" w:rsidR="00F36DE2" w:rsidRDefault="00CB3D64">
      <w:pPr>
        <w:spacing w:line="360" w:lineRule="auto"/>
        <w:rPr>
          <w:rFonts w:asciiTheme="minorEastAsia" w:hAnsiTheme="minorEastAsia" w:cstheme="minorEastAsia"/>
          <w:bCs/>
          <w:szCs w:val="21"/>
        </w:rPr>
      </w:pPr>
      <w:r>
        <w:rPr>
          <w:rFonts w:asciiTheme="minorEastAsia" w:hAnsiTheme="minorEastAsia" w:cstheme="minorEastAsia" w:hint="eastAsia"/>
          <w:bCs/>
          <w:szCs w:val="21"/>
        </w:rPr>
        <w:t xml:space="preserve">对下列问题请选择1个最适合您的答案。 </w:t>
      </w:r>
    </w:p>
    <w:p w14:paraId="2AFFEB17" w14:textId="77777777" w:rsidR="00F36DE2" w:rsidRDefault="00CB3D64">
      <w:pPr>
        <w:spacing w:line="360" w:lineRule="auto"/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 xml:space="preserve">　　（5）近1个月 ，因下列情况影响睡眠而烦恼： </w:t>
      </w:r>
    </w:p>
    <w:p w14:paraId="36EA8FEC" w14:textId="77777777" w:rsidR="00F36DE2" w:rsidRDefault="00CB3D64">
      <w:pPr>
        <w:spacing w:line="360" w:lineRule="auto"/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 xml:space="preserve">　　a. 入睡困难(30</w:t>
      </w:r>
      <w:proofErr w:type="gramStart"/>
      <w:r>
        <w:rPr>
          <w:rFonts w:asciiTheme="minorEastAsia" w:hAnsiTheme="minorEastAsia" w:cstheme="minorEastAsia" w:hint="eastAsia"/>
          <w:szCs w:val="21"/>
        </w:rPr>
        <w:t>分钟内不能入睡)(</w:t>
      </w:r>
      <w:proofErr w:type="gramEnd"/>
      <w:r>
        <w:rPr>
          <w:rFonts w:asciiTheme="minorEastAsia" w:hAnsiTheme="minorEastAsia" w:cstheme="minorEastAsia" w:hint="eastAsia"/>
          <w:szCs w:val="21"/>
        </w:rPr>
        <w:t xml:space="preserve">1)无   (2)〈1次/周   (3)1-2次/周   (4)≥ 3次/周 </w:t>
      </w:r>
    </w:p>
    <w:p w14:paraId="5FA01DE9" w14:textId="77777777" w:rsidR="00F36DE2" w:rsidRDefault="00CB3D64">
      <w:pPr>
        <w:spacing w:line="360" w:lineRule="auto"/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 xml:space="preserve">　　b. 夜间易醒或早醒 (1</w:t>
      </w:r>
      <w:proofErr w:type="gramStart"/>
      <w:r>
        <w:rPr>
          <w:rFonts w:asciiTheme="minorEastAsia" w:hAnsiTheme="minorEastAsia" w:cstheme="minorEastAsia" w:hint="eastAsia"/>
          <w:szCs w:val="21"/>
        </w:rPr>
        <w:t>)无  (</w:t>
      </w:r>
      <w:proofErr w:type="gramEnd"/>
      <w:r>
        <w:rPr>
          <w:rFonts w:asciiTheme="minorEastAsia" w:hAnsiTheme="minorEastAsia" w:cstheme="minorEastAsia" w:hint="eastAsia"/>
          <w:szCs w:val="21"/>
        </w:rPr>
        <w:t xml:space="preserve">2)〈1次/周   (3)1-2次/周   (4)≥ 3次/周 </w:t>
      </w:r>
    </w:p>
    <w:p w14:paraId="1CA850EF" w14:textId="77777777" w:rsidR="00F36DE2" w:rsidRDefault="00CB3D64">
      <w:pPr>
        <w:spacing w:line="360" w:lineRule="auto"/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 xml:space="preserve">　　c. 夜间去厕所 (1)无</w:t>
      </w:r>
      <w:proofErr w:type="gramStart"/>
      <w:r>
        <w:rPr>
          <w:rFonts w:asciiTheme="minorEastAsia" w:hAnsiTheme="minorEastAsia" w:cstheme="minorEastAsia" w:hint="eastAsia"/>
          <w:szCs w:val="21"/>
        </w:rPr>
        <w:t xml:space="preserve">   (</w:t>
      </w:r>
      <w:proofErr w:type="gramEnd"/>
      <w:r>
        <w:rPr>
          <w:rFonts w:asciiTheme="minorEastAsia" w:hAnsiTheme="minorEastAsia" w:cstheme="minorEastAsia" w:hint="eastAsia"/>
          <w:szCs w:val="21"/>
        </w:rPr>
        <w:t xml:space="preserve">2)〈1次/周   (3)1-2次/周   (4)≥ 3次/周 </w:t>
      </w:r>
    </w:p>
    <w:p w14:paraId="003599C6" w14:textId="77777777" w:rsidR="00F36DE2" w:rsidRDefault="00CB3D64">
      <w:pPr>
        <w:spacing w:line="360" w:lineRule="auto"/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 xml:space="preserve">　　d. 呼吸不畅 (1)无</w:t>
      </w:r>
      <w:proofErr w:type="gramStart"/>
      <w:r>
        <w:rPr>
          <w:rFonts w:asciiTheme="minorEastAsia" w:hAnsiTheme="minorEastAsia" w:cstheme="minorEastAsia" w:hint="eastAsia"/>
          <w:szCs w:val="21"/>
        </w:rPr>
        <w:t xml:space="preserve">   (</w:t>
      </w:r>
      <w:proofErr w:type="gramEnd"/>
      <w:r>
        <w:rPr>
          <w:rFonts w:asciiTheme="minorEastAsia" w:hAnsiTheme="minorEastAsia" w:cstheme="minorEastAsia" w:hint="eastAsia"/>
          <w:szCs w:val="21"/>
        </w:rPr>
        <w:t xml:space="preserve">2)〈1次/周   (3)1-2次/周   (4)≥ 3次/周 </w:t>
      </w:r>
    </w:p>
    <w:p w14:paraId="2358F635" w14:textId="77777777" w:rsidR="00F36DE2" w:rsidRDefault="00CB3D64">
      <w:pPr>
        <w:spacing w:line="360" w:lineRule="auto"/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 xml:space="preserve">　　e. 咳嗽或鼾声高 (1)无</w:t>
      </w:r>
      <w:proofErr w:type="gramStart"/>
      <w:r>
        <w:rPr>
          <w:rFonts w:asciiTheme="minorEastAsia" w:hAnsiTheme="minorEastAsia" w:cstheme="minorEastAsia" w:hint="eastAsia"/>
          <w:szCs w:val="21"/>
        </w:rPr>
        <w:t xml:space="preserve">   (</w:t>
      </w:r>
      <w:proofErr w:type="gramEnd"/>
      <w:r>
        <w:rPr>
          <w:rFonts w:asciiTheme="minorEastAsia" w:hAnsiTheme="minorEastAsia" w:cstheme="minorEastAsia" w:hint="eastAsia"/>
          <w:szCs w:val="21"/>
        </w:rPr>
        <w:t xml:space="preserve">2)〈1次/周   (3)1-2次/周   (4)≥3次/周 </w:t>
      </w:r>
    </w:p>
    <w:p w14:paraId="26EA085A" w14:textId="77777777" w:rsidR="00F36DE2" w:rsidRDefault="00CB3D64">
      <w:pPr>
        <w:spacing w:line="360" w:lineRule="auto"/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 xml:space="preserve">　　f. 感觉冷 (1)无</w:t>
      </w:r>
      <w:proofErr w:type="gramStart"/>
      <w:r>
        <w:rPr>
          <w:rFonts w:asciiTheme="minorEastAsia" w:hAnsiTheme="minorEastAsia" w:cstheme="minorEastAsia" w:hint="eastAsia"/>
          <w:szCs w:val="21"/>
        </w:rPr>
        <w:t xml:space="preserve">   (</w:t>
      </w:r>
      <w:proofErr w:type="gramEnd"/>
      <w:r>
        <w:rPr>
          <w:rFonts w:asciiTheme="minorEastAsia" w:hAnsiTheme="minorEastAsia" w:cstheme="minorEastAsia" w:hint="eastAsia"/>
          <w:szCs w:val="21"/>
        </w:rPr>
        <w:t xml:space="preserve">2)〈1次/周   (3)1-2次/周    (4)≥3次/周 </w:t>
      </w:r>
    </w:p>
    <w:p w14:paraId="7B4F364A" w14:textId="77777777" w:rsidR="00F36DE2" w:rsidRDefault="00CB3D64">
      <w:pPr>
        <w:spacing w:line="360" w:lineRule="auto"/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 xml:space="preserve">　　g. 感觉热 (1)无</w:t>
      </w:r>
      <w:proofErr w:type="gramStart"/>
      <w:r>
        <w:rPr>
          <w:rFonts w:asciiTheme="minorEastAsia" w:hAnsiTheme="minorEastAsia" w:cstheme="minorEastAsia" w:hint="eastAsia"/>
          <w:szCs w:val="21"/>
        </w:rPr>
        <w:t xml:space="preserve">   (</w:t>
      </w:r>
      <w:proofErr w:type="gramEnd"/>
      <w:r>
        <w:rPr>
          <w:rFonts w:asciiTheme="minorEastAsia" w:hAnsiTheme="minorEastAsia" w:cstheme="minorEastAsia" w:hint="eastAsia"/>
          <w:szCs w:val="21"/>
        </w:rPr>
        <w:t xml:space="preserve">2)〈1次/周   (3)1-2次/周    (4)≥3次/周 </w:t>
      </w:r>
    </w:p>
    <w:p w14:paraId="28E2ADAB" w14:textId="77777777" w:rsidR="00F36DE2" w:rsidRDefault="00CB3D64">
      <w:pPr>
        <w:spacing w:line="360" w:lineRule="auto"/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 xml:space="preserve">　　h. 做恶梦 (1)无</w:t>
      </w:r>
      <w:proofErr w:type="gramStart"/>
      <w:r>
        <w:rPr>
          <w:rFonts w:asciiTheme="minorEastAsia" w:hAnsiTheme="minorEastAsia" w:cstheme="minorEastAsia" w:hint="eastAsia"/>
          <w:szCs w:val="21"/>
        </w:rPr>
        <w:t xml:space="preserve">   (</w:t>
      </w:r>
      <w:proofErr w:type="gramEnd"/>
      <w:r>
        <w:rPr>
          <w:rFonts w:asciiTheme="minorEastAsia" w:hAnsiTheme="minorEastAsia" w:cstheme="minorEastAsia" w:hint="eastAsia"/>
          <w:szCs w:val="21"/>
        </w:rPr>
        <w:t xml:space="preserve">2)〈1次/周   (3)1-2次/周    (4)≥ 3次/周 </w:t>
      </w:r>
    </w:p>
    <w:p w14:paraId="1B2D4B78" w14:textId="77777777" w:rsidR="00F36DE2" w:rsidRDefault="00CB3D64">
      <w:pPr>
        <w:spacing w:line="360" w:lineRule="auto"/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 xml:space="preserve">　　i. 疼痛不适 (1)无 (</w:t>
      </w:r>
      <w:proofErr w:type="gramStart"/>
      <w:r>
        <w:rPr>
          <w:rFonts w:asciiTheme="minorEastAsia" w:hAnsiTheme="minorEastAsia" w:cstheme="minorEastAsia" w:hint="eastAsia"/>
          <w:szCs w:val="21"/>
        </w:rPr>
        <w:t>2)〈</w:t>
      </w:r>
      <w:proofErr w:type="gramEnd"/>
      <w:r>
        <w:rPr>
          <w:rFonts w:asciiTheme="minorEastAsia" w:hAnsiTheme="minorEastAsia" w:cstheme="minorEastAsia" w:hint="eastAsia"/>
          <w:szCs w:val="21"/>
        </w:rPr>
        <w:t xml:space="preserve">1次/周   (3)1-2次/周    (4)≥ 3次/周 </w:t>
      </w:r>
    </w:p>
    <w:p w14:paraId="33B505F9" w14:textId="77777777" w:rsidR="00F36DE2" w:rsidRDefault="00CB3D64">
      <w:pPr>
        <w:spacing w:line="360" w:lineRule="auto"/>
        <w:ind w:firstLine="465"/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j. 其它影响睡眠的事情 (1)无</w:t>
      </w:r>
      <w:proofErr w:type="gramStart"/>
      <w:r>
        <w:rPr>
          <w:rFonts w:asciiTheme="minorEastAsia" w:hAnsiTheme="minorEastAsia" w:cstheme="minorEastAsia" w:hint="eastAsia"/>
          <w:szCs w:val="21"/>
        </w:rPr>
        <w:t xml:space="preserve">   (</w:t>
      </w:r>
      <w:proofErr w:type="gramEnd"/>
      <w:r>
        <w:rPr>
          <w:rFonts w:asciiTheme="minorEastAsia" w:hAnsiTheme="minorEastAsia" w:cstheme="minorEastAsia" w:hint="eastAsia"/>
          <w:szCs w:val="21"/>
        </w:rPr>
        <w:t xml:space="preserve">2)〈1次/周    (3)1-2次/周     (4)≥ 3次/周 </w:t>
      </w:r>
    </w:p>
    <w:p w14:paraId="42B2F0F5" w14:textId="77777777" w:rsidR="00F36DE2" w:rsidRDefault="00CB3D64">
      <w:pPr>
        <w:spacing w:line="360" w:lineRule="auto"/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 xml:space="preserve">　　（6）近1个月，总的来说，您认为自己的睡眠质量(1)很好  (2)较好   (3)较差    (4)很差 </w:t>
      </w:r>
    </w:p>
    <w:p w14:paraId="65D2B620" w14:textId="77777777" w:rsidR="00F36DE2" w:rsidRDefault="00CB3D64">
      <w:pPr>
        <w:spacing w:line="360" w:lineRule="auto"/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 xml:space="preserve">　　（7）近1个月，您用药物催眠的情况(1)无   (2)〈1次/周   (3)1-2次/周   (4)≥ 3次/周 </w:t>
      </w:r>
    </w:p>
    <w:p w14:paraId="5FA1E2A2" w14:textId="77777777" w:rsidR="00F36DE2" w:rsidRDefault="00CB3D64">
      <w:pPr>
        <w:spacing w:line="360" w:lineRule="auto"/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 xml:space="preserve">　　（8）近1个月，您常感到困倦吗 (1)无   (2)〈1次/周    (3)1-2次/周     (4)≥ 3次/周 </w:t>
      </w:r>
    </w:p>
    <w:p w14:paraId="6080481A" w14:textId="77777777" w:rsidR="00F36DE2" w:rsidRDefault="00CB3D64">
      <w:pPr>
        <w:spacing w:line="360" w:lineRule="auto"/>
        <w:ind w:firstLineChars="200" w:firstLine="420"/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（9）近1个月，您做事情的精力不足吗(1)没有   (2)偶尔有   (3)有时有    (4)经常有</w:t>
      </w:r>
    </w:p>
    <w:p w14:paraId="345AF2D3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36.您的睡眠受疫情影响吗？</w:t>
      </w:r>
    </w:p>
    <w:p w14:paraId="20225947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A</w:t>
      </w:r>
      <w:proofErr w:type="gramStart"/>
      <w:r>
        <w:rPr>
          <w:rFonts w:asciiTheme="minorEastAsia" w:hAnsiTheme="minorEastAsia" w:cstheme="minorEastAsia" w:hint="eastAsia"/>
          <w:szCs w:val="21"/>
        </w:rPr>
        <w:t>有很大影响  B</w:t>
      </w:r>
      <w:proofErr w:type="gramEnd"/>
      <w:r>
        <w:rPr>
          <w:rFonts w:asciiTheme="minorEastAsia" w:hAnsiTheme="minorEastAsia" w:cstheme="minorEastAsia" w:hint="eastAsia"/>
          <w:szCs w:val="21"/>
        </w:rPr>
        <w:t>有一点影响  C没有影响</w:t>
      </w:r>
    </w:p>
    <w:p w14:paraId="60C7BD5A" w14:textId="77777777" w:rsidR="00F36DE2" w:rsidRDefault="00F36DE2">
      <w:pPr>
        <w:rPr>
          <w:rFonts w:asciiTheme="minorEastAsia" w:hAnsiTheme="minorEastAsia" w:cstheme="minorEastAsia"/>
          <w:szCs w:val="21"/>
        </w:rPr>
      </w:pPr>
    </w:p>
    <w:p w14:paraId="69B80740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出门行为：</w:t>
      </w:r>
    </w:p>
    <w:p w14:paraId="53FB0F1F" w14:textId="77777777" w:rsidR="00F36DE2" w:rsidRDefault="00CB3D64">
      <w:pPr>
        <w:numPr>
          <w:ilvl w:val="0"/>
          <w:numId w:val="8"/>
        </w:num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年三十和初一这两天，家里和亲戚朋友有聚餐吗？</w:t>
      </w:r>
    </w:p>
    <w:p w14:paraId="617FEF2D" w14:textId="77777777" w:rsidR="00F36DE2" w:rsidRDefault="00CB3D64">
      <w:pPr>
        <w:numPr>
          <w:ilvl w:val="255"/>
          <w:numId w:val="0"/>
        </w:num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A有    B没有     C不清楚</w:t>
      </w:r>
    </w:p>
    <w:p w14:paraId="0407862A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38.年三十那天后，您家里谁的</w:t>
      </w:r>
      <w:r>
        <w:rPr>
          <w:rFonts w:asciiTheme="minorEastAsia" w:hAnsiTheme="minorEastAsia" w:cstheme="minorEastAsia" w:hint="eastAsia"/>
          <w:b/>
          <w:bCs/>
          <w:szCs w:val="21"/>
        </w:rPr>
        <w:t>宅家</w:t>
      </w:r>
      <w:r>
        <w:rPr>
          <w:rFonts w:asciiTheme="minorEastAsia" w:hAnsiTheme="minorEastAsia" w:cstheme="minorEastAsia" w:hint="eastAsia"/>
          <w:szCs w:val="21"/>
        </w:rPr>
        <w:t>时间最长？</w:t>
      </w:r>
    </w:p>
    <w:p w14:paraId="2FB2B38E" w14:textId="77777777" w:rsidR="00F36DE2" w:rsidRDefault="00CB3D64">
      <w:pPr>
        <w:rPr>
          <w:rFonts w:asciiTheme="minorEastAsia" w:hAnsiTheme="minorEastAsia" w:cstheme="minorEastAsia"/>
        </w:rPr>
      </w:pPr>
      <w:bookmarkStart w:id="1" w:name="OLE_LINK3"/>
      <w:r>
        <w:rPr>
          <w:rFonts w:asciiTheme="minorEastAsia" w:hAnsiTheme="minorEastAsia" w:cstheme="minorEastAsia" w:hint="eastAsia"/>
        </w:rPr>
        <w:t xml:space="preserve">A.男主人 </w:t>
      </w:r>
    </w:p>
    <w:p w14:paraId="759F0E32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B.女主人 </w:t>
      </w:r>
    </w:p>
    <w:p w14:paraId="71F09C88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C.未成年孩子</w:t>
      </w:r>
    </w:p>
    <w:p w14:paraId="36B1FDBA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D.成年青年（比如大学生、待业青年）</w:t>
      </w:r>
    </w:p>
    <w:p w14:paraId="655F86D5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E.老年人</w:t>
      </w:r>
    </w:p>
    <w:p w14:paraId="1CC49769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F.均未出门</w:t>
      </w:r>
    </w:p>
    <w:p w14:paraId="3CF15E8D" w14:textId="77777777" w:rsidR="00F36DE2" w:rsidRDefault="00F36DE2">
      <w:pPr>
        <w:rPr>
          <w:rFonts w:asciiTheme="minorEastAsia" w:hAnsiTheme="minorEastAsia" w:cstheme="minorEastAsia"/>
        </w:rPr>
      </w:pPr>
    </w:p>
    <w:bookmarkEnd w:id="1"/>
    <w:p w14:paraId="12C52509" w14:textId="77777777" w:rsidR="00F36DE2" w:rsidRDefault="00CB3D64">
      <w:pPr>
        <w:rPr>
          <w:rFonts w:asciiTheme="minorEastAsia" w:hAnsiTheme="minorEastAsia" w:cstheme="minorEastAsia"/>
          <w:color w:val="FF0000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38.1其最长宅家时间为______天。</w:t>
      </w:r>
    </w:p>
    <w:p w14:paraId="302A8DA2" w14:textId="77777777" w:rsidR="00F36DE2" w:rsidRDefault="00F36DE2">
      <w:pPr>
        <w:rPr>
          <w:rFonts w:asciiTheme="minorEastAsia" w:hAnsiTheme="minorEastAsia" w:cstheme="minorEastAsia"/>
          <w:color w:val="FF0000"/>
        </w:rPr>
      </w:pPr>
    </w:p>
    <w:p w14:paraId="6B883EA4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39.其最长时间在家里的主要原因是？</w:t>
      </w:r>
    </w:p>
    <w:p w14:paraId="64D7FBA8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A.主动/被动隔离</w:t>
      </w:r>
    </w:p>
    <w:p w14:paraId="4CDE5364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对疫情的恐惧</w:t>
      </w:r>
    </w:p>
    <w:p w14:paraId="08320ABC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</w:rPr>
        <w:t>C.家里重点保护对象</w:t>
      </w:r>
    </w:p>
    <w:p w14:paraId="02D274E4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D.没有口罩</w:t>
      </w:r>
    </w:p>
    <w:p w14:paraId="5EDAF0D8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 xml:space="preserve">E.身体健康欠佳 </w:t>
      </w:r>
    </w:p>
    <w:p w14:paraId="10567A25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F.</w:t>
      </w:r>
      <w:r>
        <w:t>响应政府号召</w:t>
      </w:r>
      <w:r>
        <w:t xml:space="preserve"> </w:t>
      </w:r>
    </w:p>
    <w:p w14:paraId="6098A898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</w:rPr>
        <w:t>G.其他</w:t>
      </w:r>
    </w:p>
    <w:p w14:paraId="5B88B02D" w14:textId="77777777" w:rsidR="00F36DE2" w:rsidRDefault="00F36DE2">
      <w:pPr>
        <w:rPr>
          <w:rFonts w:asciiTheme="minorEastAsia" w:hAnsiTheme="minorEastAsia" w:cstheme="minorEastAsia"/>
          <w:szCs w:val="21"/>
        </w:rPr>
      </w:pPr>
    </w:p>
    <w:p w14:paraId="25DB89D6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40.年三十那天后，您的家人中谁最经常出门？</w:t>
      </w:r>
    </w:p>
    <w:p w14:paraId="7243A843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A.男主人 </w:t>
      </w:r>
    </w:p>
    <w:p w14:paraId="289B0428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B.女主人 </w:t>
      </w:r>
    </w:p>
    <w:p w14:paraId="5DFB4912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C.未成年孩子</w:t>
      </w:r>
    </w:p>
    <w:p w14:paraId="0C2F2FE1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D.成年青年（比如大学生、待业青年）</w:t>
      </w:r>
    </w:p>
    <w:p w14:paraId="094C7347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E.老年人</w:t>
      </w:r>
    </w:p>
    <w:p w14:paraId="54EF2888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F.均未出门（跳答至44题）</w:t>
      </w:r>
    </w:p>
    <w:p w14:paraId="75F2DD05" w14:textId="77777777" w:rsidR="00F36DE2" w:rsidRDefault="00F36DE2">
      <w:pPr>
        <w:rPr>
          <w:rFonts w:asciiTheme="minorEastAsia" w:hAnsiTheme="minorEastAsia" w:cstheme="minorEastAsia"/>
          <w:szCs w:val="21"/>
        </w:rPr>
      </w:pPr>
    </w:p>
    <w:p w14:paraId="0115ED13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41.该成员最常出门的原因是？</w:t>
      </w:r>
    </w:p>
    <w:p w14:paraId="4134A6E0" w14:textId="77777777" w:rsidR="00F36DE2" w:rsidRDefault="00CB3D64">
      <w:pPr>
        <w:numPr>
          <w:ilvl w:val="0"/>
          <w:numId w:val="9"/>
        </w:num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购买生活物资</w:t>
      </w:r>
    </w:p>
    <w:p w14:paraId="1BF2C954" w14:textId="77777777" w:rsidR="00F36DE2" w:rsidRDefault="00CB3D64">
      <w:pPr>
        <w:numPr>
          <w:ilvl w:val="0"/>
          <w:numId w:val="9"/>
        </w:num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参与抗疫工作</w:t>
      </w:r>
    </w:p>
    <w:p w14:paraId="4C225450" w14:textId="77777777" w:rsidR="00F36DE2" w:rsidRDefault="00CB3D64">
      <w:pPr>
        <w:numPr>
          <w:ilvl w:val="0"/>
          <w:numId w:val="9"/>
        </w:num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参与本职工作</w:t>
      </w:r>
    </w:p>
    <w:p w14:paraId="5C094EC3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 xml:space="preserve">D.取快递 </w:t>
      </w:r>
    </w:p>
    <w:p w14:paraId="6C1F768A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E.聚会/聚餐</w:t>
      </w:r>
    </w:p>
    <w:p w14:paraId="0E1374F6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F.出门散步</w:t>
      </w:r>
    </w:p>
    <w:p w14:paraId="1B7AB957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G.其他</w:t>
      </w:r>
    </w:p>
    <w:p w14:paraId="4E250C61" w14:textId="77777777" w:rsidR="00F36DE2" w:rsidRDefault="00F36DE2">
      <w:pPr>
        <w:rPr>
          <w:rFonts w:asciiTheme="minorEastAsia" w:hAnsiTheme="minorEastAsia" w:cstheme="minorEastAsia"/>
          <w:szCs w:val="21"/>
        </w:rPr>
      </w:pPr>
    </w:p>
    <w:p w14:paraId="7E58D3E7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  <w:szCs w:val="21"/>
        </w:rPr>
        <w:t>42.</w:t>
      </w:r>
      <w:r>
        <w:rPr>
          <w:rFonts w:asciiTheme="minorEastAsia" w:hAnsiTheme="minorEastAsia" w:cstheme="minorEastAsia" w:hint="eastAsia"/>
        </w:rPr>
        <w:t>您外出时采取了以下哪些防护措施？</w:t>
      </w:r>
    </w:p>
    <w:p w14:paraId="30C64FFC" w14:textId="77777777" w:rsidR="00F36DE2" w:rsidRDefault="00CB3D64">
      <w:pPr>
        <w:numPr>
          <w:ilvl w:val="0"/>
          <w:numId w:val="10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佩戴口罩</w:t>
      </w:r>
    </w:p>
    <w:p w14:paraId="42F7552E" w14:textId="77777777" w:rsidR="00F36DE2" w:rsidRDefault="00CB3D64">
      <w:pPr>
        <w:numPr>
          <w:ilvl w:val="0"/>
          <w:numId w:val="10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避免用手直接触摸眼、口、鼻</w:t>
      </w:r>
    </w:p>
    <w:p w14:paraId="258BAF5D" w14:textId="77777777" w:rsidR="00F36DE2" w:rsidRDefault="00CB3D64">
      <w:pPr>
        <w:numPr>
          <w:ilvl w:val="0"/>
          <w:numId w:val="10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避免与门把手等物品直接接触或事先消毒</w:t>
      </w:r>
    </w:p>
    <w:p w14:paraId="7AD33A9A" w14:textId="77777777" w:rsidR="00F36DE2" w:rsidRDefault="00CB3D64">
      <w:pPr>
        <w:numPr>
          <w:ilvl w:val="0"/>
          <w:numId w:val="10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刻意与人保持距离，避免直接接触</w:t>
      </w:r>
    </w:p>
    <w:p w14:paraId="147C3284" w14:textId="77777777" w:rsidR="00F36DE2" w:rsidRDefault="00CB3D64">
      <w:pPr>
        <w:numPr>
          <w:ilvl w:val="0"/>
          <w:numId w:val="10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远离或背对咳嗽者</w:t>
      </w:r>
    </w:p>
    <w:p w14:paraId="7BAA9C22" w14:textId="77777777" w:rsidR="00F36DE2" w:rsidRDefault="00CB3D64">
      <w:pPr>
        <w:numPr>
          <w:ilvl w:val="0"/>
          <w:numId w:val="10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以上均无</w:t>
      </w:r>
    </w:p>
    <w:p w14:paraId="5B34CEAB" w14:textId="77777777" w:rsidR="00F36DE2" w:rsidRDefault="00CB3D64">
      <w:pPr>
        <w:numPr>
          <w:ilvl w:val="0"/>
          <w:numId w:val="10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一直没有出门</w:t>
      </w:r>
    </w:p>
    <w:p w14:paraId="13E95BF4" w14:textId="77777777" w:rsidR="00F36DE2" w:rsidRDefault="00F36DE2">
      <w:pPr>
        <w:rPr>
          <w:rFonts w:asciiTheme="minorEastAsia" w:hAnsiTheme="minorEastAsia" w:cstheme="minorEastAsia"/>
        </w:rPr>
      </w:pPr>
    </w:p>
    <w:p w14:paraId="7A794D58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43.疫情期间，您外出时的想法是？</w:t>
      </w:r>
    </w:p>
    <w:p w14:paraId="1A992188" w14:textId="77777777" w:rsidR="00F36DE2" w:rsidRDefault="00CB3D64">
      <w:pPr>
        <w:numPr>
          <w:ilvl w:val="0"/>
          <w:numId w:val="11"/>
        </w:num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害怕感染，快去快回</w:t>
      </w:r>
    </w:p>
    <w:p w14:paraId="7FA81BEB" w14:textId="77777777" w:rsidR="00F36DE2" w:rsidRDefault="00CB3D64">
      <w:pPr>
        <w:numPr>
          <w:ilvl w:val="0"/>
          <w:numId w:val="11"/>
        </w:num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和平时一样</w:t>
      </w:r>
    </w:p>
    <w:p w14:paraId="6F440B71" w14:textId="77777777" w:rsidR="00F36DE2" w:rsidRDefault="00CB3D64">
      <w:pPr>
        <w:numPr>
          <w:ilvl w:val="0"/>
          <w:numId w:val="11"/>
        </w:num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出门不易，多待一会</w:t>
      </w:r>
    </w:p>
    <w:p w14:paraId="2077DEAC" w14:textId="77777777" w:rsidR="00F36DE2" w:rsidRDefault="00CB3D64">
      <w:pPr>
        <w:numPr>
          <w:ilvl w:val="0"/>
          <w:numId w:val="11"/>
        </w:num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一直没有出门</w:t>
      </w:r>
    </w:p>
    <w:p w14:paraId="31A62043" w14:textId="77777777" w:rsidR="00F36DE2" w:rsidRDefault="00F36DE2">
      <w:pPr>
        <w:rPr>
          <w:rFonts w:asciiTheme="minorEastAsia" w:hAnsiTheme="minorEastAsia" w:cstheme="minorEastAsia"/>
          <w:b/>
          <w:bCs/>
          <w:szCs w:val="21"/>
        </w:rPr>
      </w:pPr>
    </w:p>
    <w:p w14:paraId="4D307185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44.您宅家期间，业余活动有？（可多选）</w:t>
      </w:r>
    </w:p>
    <w:p w14:paraId="567FEA95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A.看手机</w:t>
      </w:r>
    </w:p>
    <w:p w14:paraId="04574C38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B.看书</w:t>
      </w:r>
    </w:p>
    <w:p w14:paraId="2413BE03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C.打游戏/麻将等娱乐活动</w:t>
      </w:r>
    </w:p>
    <w:p w14:paraId="246D3F60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D.看电视</w:t>
      </w:r>
    </w:p>
    <w:p w14:paraId="0E2507E4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E.其他</w:t>
      </w:r>
    </w:p>
    <w:p w14:paraId="3DAC6A47" w14:textId="77777777" w:rsidR="00F36DE2" w:rsidRDefault="00F36DE2">
      <w:pPr>
        <w:rPr>
          <w:rFonts w:asciiTheme="minorEastAsia" w:hAnsiTheme="minorEastAsia" w:cstheme="minorEastAsia"/>
          <w:szCs w:val="21"/>
        </w:rPr>
      </w:pPr>
    </w:p>
    <w:p w14:paraId="1A760554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45.疫情期间，您是否有学习（包括学业/职教/党教</w:t>
      </w:r>
      <w:r>
        <w:rPr>
          <w:rFonts w:ascii="SimSun" w:eastAsia="SimSun" w:hAnsi="SimSun" w:cs="SimSun" w:hint="eastAsia"/>
        </w:rPr>
        <w:t>/</w:t>
      </w:r>
      <w:r>
        <w:rPr>
          <w:rFonts w:asciiTheme="minorEastAsia" w:hAnsiTheme="minorEastAsia" w:cstheme="minorEastAsia" w:hint="eastAsia"/>
        </w:rPr>
        <w:t>自主学习等广泛的学习）？</w:t>
      </w:r>
    </w:p>
    <w:p w14:paraId="3CB731B2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 xml:space="preserve">A. 是 </w:t>
      </w:r>
    </w:p>
    <w:p w14:paraId="5AFA4CC2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B. 否</w:t>
      </w:r>
    </w:p>
    <w:p w14:paraId="4F5F992D" w14:textId="77777777" w:rsidR="00F36DE2" w:rsidRDefault="00F36DE2">
      <w:pPr>
        <w:rPr>
          <w:rFonts w:asciiTheme="minorEastAsia" w:hAnsiTheme="minorEastAsia" w:cstheme="minorEastAsia"/>
          <w:szCs w:val="21"/>
        </w:rPr>
      </w:pPr>
    </w:p>
    <w:p w14:paraId="21842000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46.本次疫情对您的学习产生了什么样的影响？</w:t>
      </w:r>
    </w:p>
    <w:p w14:paraId="64CC72DE" w14:textId="77777777" w:rsidR="00F36DE2" w:rsidRDefault="00CB3D64">
      <w:pPr>
        <w:widowControl/>
        <w:jc w:val="left"/>
        <w:rPr>
          <w:rFonts w:ascii="SimSun" w:eastAsia="SimSun" w:hAnsi="SimSun" w:cs="SimSun"/>
          <w:kern w:val="0"/>
          <w:szCs w:val="21"/>
          <w:lang w:bidi="ar"/>
        </w:rPr>
      </w:pPr>
      <w:r>
        <w:rPr>
          <w:rFonts w:ascii="SimSun" w:eastAsia="SimSun" w:hAnsi="SimSun" w:cs="SimSun" w:hint="eastAsia"/>
          <w:kern w:val="0"/>
          <w:szCs w:val="21"/>
          <w:lang w:bidi="ar"/>
        </w:rPr>
        <w:t>A.</w:t>
      </w:r>
      <w:r>
        <w:rPr>
          <w:rFonts w:ascii="SimSun" w:eastAsia="SimSun" w:hAnsi="SimSun" w:cs="SimSun"/>
          <w:kern w:val="0"/>
          <w:szCs w:val="21"/>
          <w:lang w:bidi="ar"/>
        </w:rPr>
        <w:t>不适应学习方式与学习环境改变</w:t>
      </w:r>
    </w:p>
    <w:p w14:paraId="125FAACF" w14:textId="77777777" w:rsidR="00F36DE2" w:rsidRDefault="00CB3D64">
      <w:pPr>
        <w:widowControl/>
        <w:jc w:val="left"/>
        <w:rPr>
          <w:rFonts w:ascii="SimSun" w:eastAsia="SimSun" w:hAnsi="SimSun" w:cs="SimSun"/>
          <w:kern w:val="0"/>
          <w:szCs w:val="21"/>
          <w:lang w:bidi="ar"/>
        </w:rPr>
      </w:pPr>
      <w:r>
        <w:rPr>
          <w:rFonts w:ascii="SimSun" w:eastAsia="SimSun" w:hAnsi="SimSun" w:cs="SimSun" w:hint="eastAsia"/>
          <w:kern w:val="0"/>
          <w:szCs w:val="21"/>
          <w:lang w:bidi="ar"/>
        </w:rPr>
        <w:t>B</w:t>
      </w:r>
      <w:r>
        <w:rPr>
          <w:rFonts w:ascii="SimSun" w:eastAsia="SimSun" w:hAnsi="SimSun" w:cs="SimSun"/>
          <w:kern w:val="0"/>
          <w:szCs w:val="21"/>
          <w:lang w:bidi="ar"/>
        </w:rPr>
        <w:t>.学习热情不足</w:t>
      </w:r>
      <w:r>
        <w:rPr>
          <w:rFonts w:ascii="SimSun" w:eastAsia="SimSun" w:hAnsi="SimSun" w:cs="SimSun" w:hint="eastAsia"/>
          <w:kern w:val="0"/>
          <w:szCs w:val="21"/>
          <w:lang w:bidi="ar"/>
        </w:rPr>
        <w:t>，</w:t>
      </w:r>
      <w:r>
        <w:rPr>
          <w:rFonts w:ascii="SimSun" w:eastAsia="SimSun" w:hAnsi="SimSun" w:cs="SimSun"/>
          <w:kern w:val="0"/>
          <w:szCs w:val="21"/>
          <w:lang w:bidi="ar"/>
        </w:rPr>
        <w:t>效果不好</w:t>
      </w:r>
      <w:r>
        <w:rPr>
          <w:rFonts w:ascii="SimSun" w:eastAsia="SimSun" w:hAnsi="SimSun" w:cs="SimSun"/>
          <w:kern w:val="0"/>
          <w:szCs w:val="21"/>
          <w:lang w:bidi="ar"/>
        </w:rPr>
        <w:br/>
      </w:r>
      <w:r>
        <w:rPr>
          <w:rFonts w:ascii="SimSun" w:eastAsia="SimSun" w:hAnsi="SimSun" w:cs="SimSun" w:hint="eastAsia"/>
          <w:kern w:val="0"/>
          <w:szCs w:val="21"/>
          <w:lang w:bidi="ar"/>
        </w:rPr>
        <w:t>C</w:t>
      </w:r>
      <w:r>
        <w:rPr>
          <w:rFonts w:ascii="SimSun" w:eastAsia="SimSun" w:hAnsi="SimSun" w:cs="SimSun"/>
          <w:kern w:val="0"/>
          <w:szCs w:val="21"/>
          <w:lang w:bidi="ar"/>
        </w:rPr>
        <w:t>.</w:t>
      </w:r>
      <w:r>
        <w:rPr>
          <w:rFonts w:ascii="SimSun" w:eastAsia="SimSun" w:hAnsi="SimSun" w:cs="SimSun" w:hint="eastAsia"/>
          <w:kern w:val="0"/>
          <w:szCs w:val="21"/>
          <w:lang w:bidi="ar"/>
        </w:rPr>
        <w:t>不具有学习条件</w:t>
      </w:r>
      <w:r>
        <w:rPr>
          <w:rFonts w:ascii="SimSun" w:eastAsia="SimSun" w:hAnsi="SimSun" w:cs="SimSun"/>
          <w:kern w:val="0"/>
          <w:szCs w:val="21"/>
          <w:lang w:bidi="ar"/>
        </w:rPr>
        <w:br/>
      </w:r>
      <w:r>
        <w:rPr>
          <w:rFonts w:ascii="SimSun" w:eastAsia="SimSun" w:hAnsi="SimSun" w:cs="SimSun" w:hint="eastAsia"/>
          <w:kern w:val="0"/>
          <w:szCs w:val="21"/>
          <w:lang w:bidi="ar"/>
        </w:rPr>
        <w:t>D</w:t>
      </w:r>
      <w:r>
        <w:rPr>
          <w:rFonts w:ascii="SimSun" w:eastAsia="SimSun" w:hAnsi="SimSun" w:cs="SimSun"/>
          <w:kern w:val="0"/>
          <w:szCs w:val="21"/>
          <w:lang w:bidi="ar"/>
        </w:rPr>
        <w:t>.</w:t>
      </w:r>
      <w:r>
        <w:rPr>
          <w:rFonts w:ascii="SimSun" w:eastAsia="SimSun" w:hAnsi="SimSun" w:cs="SimSun" w:hint="eastAsia"/>
          <w:kern w:val="0"/>
          <w:szCs w:val="21"/>
          <w:lang w:bidi="ar"/>
        </w:rPr>
        <w:t>无影响</w:t>
      </w:r>
      <w:r>
        <w:rPr>
          <w:rFonts w:ascii="SimSun" w:eastAsia="SimSun" w:hAnsi="SimSun" w:cs="SimSun"/>
          <w:kern w:val="0"/>
          <w:szCs w:val="21"/>
          <w:lang w:bidi="ar"/>
        </w:rPr>
        <w:br/>
      </w:r>
      <w:r>
        <w:rPr>
          <w:rFonts w:ascii="SimSun" w:eastAsia="SimSun" w:hAnsi="SimSun" w:cs="SimSun" w:hint="eastAsia"/>
          <w:kern w:val="0"/>
          <w:szCs w:val="21"/>
          <w:lang w:bidi="ar"/>
        </w:rPr>
        <w:t>E</w:t>
      </w:r>
      <w:r>
        <w:rPr>
          <w:rFonts w:ascii="SimSun" w:eastAsia="SimSun" w:hAnsi="SimSun" w:cs="SimSun"/>
          <w:kern w:val="0"/>
          <w:szCs w:val="21"/>
          <w:lang w:bidi="ar"/>
        </w:rPr>
        <w:t>.</w:t>
      </w:r>
      <w:r>
        <w:rPr>
          <w:rFonts w:ascii="SimSun" w:eastAsia="SimSun" w:hAnsi="SimSun" w:cs="SimSun" w:hint="eastAsia"/>
          <w:kern w:val="0"/>
          <w:szCs w:val="21"/>
          <w:lang w:bidi="ar"/>
        </w:rPr>
        <w:t>拥有更多时间学习，学习状态更好</w:t>
      </w:r>
    </w:p>
    <w:p w14:paraId="7B2879D9" w14:textId="77777777" w:rsidR="00F36DE2" w:rsidRDefault="00F36DE2">
      <w:pPr>
        <w:rPr>
          <w:rFonts w:asciiTheme="minorEastAsia" w:hAnsiTheme="minorEastAsia" w:cstheme="minorEastAsia"/>
        </w:rPr>
      </w:pPr>
    </w:p>
    <w:p w14:paraId="5AD771F1" w14:textId="77777777" w:rsidR="00F36DE2" w:rsidRDefault="00CB3D64">
      <w:pPr>
        <w:numPr>
          <w:ilvl w:val="255"/>
          <w:numId w:val="0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47.疫情期间，您有过焦虑、恐惧等情况吗？</w:t>
      </w:r>
    </w:p>
    <w:p w14:paraId="163B0AFD" w14:textId="77777777" w:rsidR="00F36DE2" w:rsidRDefault="00CB3D64">
      <w:pPr>
        <w:numPr>
          <w:ilvl w:val="255"/>
          <w:numId w:val="0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A有过，</w:t>
      </w:r>
      <w:proofErr w:type="gramStart"/>
      <w:r>
        <w:rPr>
          <w:rFonts w:asciiTheme="minorEastAsia" w:hAnsiTheme="minorEastAsia" w:cstheme="minorEastAsia" w:hint="eastAsia"/>
        </w:rPr>
        <w:t>很严重  B</w:t>
      </w:r>
      <w:proofErr w:type="gramEnd"/>
      <w:r>
        <w:rPr>
          <w:rFonts w:asciiTheme="minorEastAsia" w:hAnsiTheme="minorEastAsia" w:cstheme="minorEastAsia" w:hint="eastAsia"/>
        </w:rPr>
        <w:t>有过，一点儿   C没有</w:t>
      </w:r>
    </w:p>
    <w:p w14:paraId="7221369E" w14:textId="77777777" w:rsidR="00F36DE2" w:rsidRDefault="00F36DE2">
      <w:pPr>
        <w:numPr>
          <w:ilvl w:val="255"/>
          <w:numId w:val="0"/>
        </w:numPr>
        <w:rPr>
          <w:rFonts w:asciiTheme="minorEastAsia" w:hAnsiTheme="minorEastAsia" w:cstheme="minorEastAsia"/>
        </w:rPr>
      </w:pPr>
    </w:p>
    <w:p w14:paraId="7F3939C4" w14:textId="77777777" w:rsidR="00F36DE2" w:rsidRDefault="00CB3D64">
      <w:pPr>
        <w:numPr>
          <w:ilvl w:val="255"/>
          <w:numId w:val="0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48.疫情期间，您得到的关心和安慰的来源有：</w:t>
      </w:r>
    </w:p>
    <w:p w14:paraId="516A0379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A无任何来源</w:t>
      </w:r>
    </w:p>
    <w:p w14:paraId="6B1408C1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下列来源（可选多项）</w:t>
      </w:r>
    </w:p>
    <w:p w14:paraId="7AA0BF1C" w14:textId="77777777" w:rsidR="00F36DE2" w:rsidRDefault="00CB3D64">
      <w:pPr>
        <w:rPr>
          <w:sz w:val="24"/>
        </w:rPr>
      </w:pPr>
      <w:r>
        <w:rPr>
          <w:rFonts w:asciiTheme="minorEastAsia" w:hAnsiTheme="minorEastAsia" w:cstheme="minorEastAsia" w:hint="eastAsia"/>
        </w:rPr>
        <w:t>A、配偶；B、其他家人；C、亲戚；D、</w:t>
      </w:r>
      <w:r>
        <w:t>朋友</w:t>
      </w:r>
      <w:r>
        <w:t>/</w:t>
      </w:r>
      <w:r>
        <w:t>同学</w:t>
      </w:r>
      <w:r>
        <w:rPr>
          <w:rFonts w:asciiTheme="minorEastAsia" w:hAnsiTheme="minorEastAsia" w:cstheme="minorEastAsia" w:hint="eastAsia"/>
        </w:rPr>
        <w:t xml:space="preserve">D；E、同事；F、工作单位；G、党团工会等官方或半官方组织；H、宗教、社会团体等非官方组织；I、社区  </w:t>
      </w:r>
      <w:r>
        <w:rPr>
          <w:sz w:val="24"/>
        </w:rPr>
        <w:t xml:space="preserve">          </w:t>
      </w:r>
    </w:p>
    <w:p w14:paraId="03D07DB3" w14:textId="77777777" w:rsidR="00F36DE2" w:rsidRDefault="00F36DE2">
      <w:pPr>
        <w:rPr>
          <w:rFonts w:asciiTheme="minorEastAsia" w:hAnsiTheme="minorEastAsia" w:cstheme="minorEastAsia"/>
          <w:b/>
          <w:bCs/>
        </w:rPr>
      </w:pPr>
    </w:p>
    <w:p w14:paraId="7072FE7C" w14:textId="77777777" w:rsidR="00F36DE2" w:rsidRDefault="00F36DE2">
      <w:pPr>
        <w:numPr>
          <w:ilvl w:val="255"/>
          <w:numId w:val="0"/>
        </w:numPr>
        <w:rPr>
          <w:rFonts w:asciiTheme="minorEastAsia" w:hAnsiTheme="minorEastAsia" w:cstheme="minorEastAsia"/>
        </w:rPr>
      </w:pPr>
    </w:p>
    <w:p w14:paraId="0699DFAC" w14:textId="77777777" w:rsidR="00F36DE2" w:rsidRDefault="00CB3D64">
      <w:pPr>
        <w:numPr>
          <w:ilvl w:val="255"/>
          <w:numId w:val="0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49.目前您的心理健康状态是</w:t>
      </w:r>
    </w:p>
    <w:p w14:paraId="58269071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A. 健康 </w:t>
      </w:r>
    </w:p>
    <w:p w14:paraId="5A80196A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B. 不健康 </w:t>
      </w:r>
    </w:p>
    <w:p w14:paraId="7F5BD397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C. 不清楚</w:t>
      </w:r>
    </w:p>
    <w:p w14:paraId="00D15121" w14:textId="77777777" w:rsidR="00F36DE2" w:rsidRDefault="00F36DE2">
      <w:pPr>
        <w:rPr>
          <w:rFonts w:asciiTheme="minorEastAsia" w:hAnsiTheme="minorEastAsia" w:cstheme="minorEastAsia"/>
        </w:rPr>
      </w:pPr>
    </w:p>
    <w:p w14:paraId="79220978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50.您如何评价自己在本次疫情中的心理适应能力？</w:t>
      </w:r>
    </w:p>
    <w:p w14:paraId="29D2406D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A. 很不适应</w:t>
      </w:r>
    </w:p>
    <w:p w14:paraId="01FE4FF9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 有一点不适应</w:t>
      </w:r>
    </w:p>
    <w:p w14:paraId="144EA3AE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C. 一般</w:t>
      </w:r>
    </w:p>
    <w:p w14:paraId="27EA01BD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D适应好</w:t>
      </w:r>
    </w:p>
    <w:p w14:paraId="57516AA1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E适应得非常好</w:t>
      </w:r>
    </w:p>
    <w:p w14:paraId="69747A74" w14:textId="77777777" w:rsidR="00F36DE2" w:rsidRDefault="00F36DE2">
      <w:pPr>
        <w:rPr>
          <w:rFonts w:asciiTheme="minorEastAsia" w:hAnsiTheme="minorEastAsia" w:cstheme="minorEastAsia"/>
        </w:rPr>
      </w:pPr>
    </w:p>
    <w:p w14:paraId="348A976C" w14:textId="77777777" w:rsidR="00F36DE2" w:rsidRDefault="00CB3D64">
      <w:pPr>
        <w:rPr>
          <w:rFonts w:asciiTheme="minorEastAsia" w:hAnsiTheme="minorEastAsia" w:cstheme="minorEastAsia"/>
          <w:b/>
          <w:bCs/>
        </w:rPr>
      </w:pPr>
      <w:r>
        <w:rPr>
          <w:rFonts w:asciiTheme="minorEastAsia" w:hAnsiTheme="minorEastAsia" w:cstheme="minorEastAsia" w:hint="eastAsia"/>
          <w:b/>
          <w:bCs/>
        </w:rPr>
        <w:t>四、疫灾中信息关注</w:t>
      </w:r>
    </w:p>
    <w:p w14:paraId="43DFD78F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51.疫情期间，您对以下内容的关注程度是？</w:t>
      </w:r>
    </w:p>
    <w:p w14:paraId="7D5D742B" w14:textId="77777777" w:rsidR="00F36DE2" w:rsidRDefault="00CB3D64">
      <w:pPr>
        <w:numPr>
          <w:ilvl w:val="0"/>
          <w:numId w:val="12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病情病例变化情况</w:t>
      </w:r>
    </w:p>
    <w:p w14:paraId="053E930E" w14:textId="77777777" w:rsidR="00F36DE2" w:rsidRDefault="00CB3D64">
      <w:pPr>
        <w:numPr>
          <w:ilvl w:val="0"/>
          <w:numId w:val="13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非常关注 B.比较关注 C.一般 D.不怎么关注 E.没有关注</w:t>
      </w:r>
    </w:p>
    <w:p w14:paraId="4C9C3642" w14:textId="77777777" w:rsidR="00F36DE2" w:rsidRDefault="00F36DE2">
      <w:pPr>
        <w:rPr>
          <w:rFonts w:asciiTheme="minorEastAsia" w:hAnsiTheme="minorEastAsia" w:cstheme="minorEastAsia"/>
        </w:rPr>
      </w:pPr>
    </w:p>
    <w:p w14:paraId="1FDA6855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（2）疾病救治、药物研发及医护信息</w:t>
      </w:r>
    </w:p>
    <w:p w14:paraId="18E13D01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A.非常关注 B.比较关注 C.一般 D.不怎么关注 E.没有关注</w:t>
      </w:r>
    </w:p>
    <w:p w14:paraId="13EE04B7" w14:textId="77777777" w:rsidR="00F36DE2" w:rsidRDefault="00F36DE2">
      <w:pPr>
        <w:rPr>
          <w:rFonts w:asciiTheme="minorEastAsia" w:hAnsiTheme="minorEastAsia" w:cstheme="minorEastAsia"/>
        </w:rPr>
      </w:pPr>
    </w:p>
    <w:p w14:paraId="2D37A08C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（3）疫情科普知识/权威专家解读</w:t>
      </w:r>
    </w:p>
    <w:p w14:paraId="4A16D9F3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A.非常关注 B.比较关注 C.一般 D.不怎么关注 E.没有关注</w:t>
      </w:r>
    </w:p>
    <w:p w14:paraId="69B416DE" w14:textId="77777777" w:rsidR="00F36DE2" w:rsidRDefault="00F36DE2">
      <w:pPr>
        <w:rPr>
          <w:rFonts w:asciiTheme="minorEastAsia" w:hAnsiTheme="minorEastAsia" w:cstheme="minorEastAsia"/>
        </w:rPr>
      </w:pPr>
    </w:p>
    <w:p w14:paraId="3CDE2973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（4）政府的政策及措施</w:t>
      </w:r>
    </w:p>
    <w:p w14:paraId="31E902B6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A.非常关注 B.比较关注 C.一般 D.不怎么关注 E.没有关注</w:t>
      </w:r>
    </w:p>
    <w:p w14:paraId="5319C31A" w14:textId="77777777" w:rsidR="00F36DE2" w:rsidRDefault="00F36DE2">
      <w:pPr>
        <w:rPr>
          <w:rFonts w:asciiTheme="minorEastAsia" w:hAnsiTheme="minorEastAsia" w:cstheme="minorEastAsia"/>
        </w:rPr>
      </w:pPr>
    </w:p>
    <w:p w14:paraId="1E5EA51F" w14:textId="77777777" w:rsidR="00F36DE2" w:rsidRDefault="00CB3D64">
      <w:pPr>
        <w:numPr>
          <w:ilvl w:val="0"/>
          <w:numId w:val="14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捐款/捐物情况</w:t>
      </w:r>
    </w:p>
    <w:p w14:paraId="2FF16696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A.非常关注 B.比较关注 C.一般 D.不怎么关注 E.没有关注</w:t>
      </w:r>
    </w:p>
    <w:p w14:paraId="5AF9578A" w14:textId="77777777" w:rsidR="00F36DE2" w:rsidRDefault="00F36DE2">
      <w:pPr>
        <w:rPr>
          <w:rFonts w:asciiTheme="minorEastAsia" w:hAnsiTheme="minorEastAsia" w:cstheme="minorEastAsia"/>
        </w:rPr>
      </w:pPr>
    </w:p>
    <w:p w14:paraId="2AA03B2D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52.随着时间的推移，您对新冠疫情的关注度有无变化？</w:t>
      </w:r>
    </w:p>
    <w:p w14:paraId="600AF25B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A.随时间增加</w:t>
      </w:r>
    </w:p>
    <w:p w14:paraId="1F007210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B.随时间减少</w:t>
      </w:r>
    </w:p>
    <w:p w14:paraId="6F24A3F4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 xml:space="preserve">C.一直非常关注 </w:t>
      </w:r>
    </w:p>
    <w:p w14:paraId="6BB2C72B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 xml:space="preserve">D.一直轻度关注 </w:t>
      </w:r>
    </w:p>
    <w:p w14:paraId="448F9C74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E.从不关注</w:t>
      </w:r>
    </w:p>
    <w:p w14:paraId="5471F444" w14:textId="77777777" w:rsidR="00F36DE2" w:rsidRDefault="00F36DE2">
      <w:pPr>
        <w:rPr>
          <w:rFonts w:asciiTheme="minorEastAsia" w:hAnsiTheme="minorEastAsia" w:cstheme="minorEastAsia"/>
          <w:szCs w:val="21"/>
        </w:rPr>
      </w:pPr>
    </w:p>
    <w:p w14:paraId="32B4C4A6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>53.您最近一周，关注疫情相关信息的时间占休息时间的比例？</w:t>
      </w:r>
    </w:p>
    <w:p w14:paraId="5BE8D604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 xml:space="preserve">A.0~20%  </w:t>
      </w:r>
    </w:p>
    <w:p w14:paraId="0E673CC2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 xml:space="preserve">B.21%~40%  </w:t>
      </w:r>
    </w:p>
    <w:p w14:paraId="2992A822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 xml:space="preserve">C.41%~60%  </w:t>
      </w:r>
    </w:p>
    <w:p w14:paraId="7A48E907" w14:textId="77777777" w:rsidR="00F36DE2" w:rsidRDefault="00CB3D64">
      <w:pPr>
        <w:rPr>
          <w:rFonts w:asciiTheme="minorEastAsia" w:hAnsiTheme="minorEastAsia" w:cstheme="minorEastAsia"/>
          <w:szCs w:val="21"/>
        </w:rPr>
      </w:pPr>
      <w:r>
        <w:rPr>
          <w:rFonts w:asciiTheme="minorEastAsia" w:hAnsiTheme="minorEastAsia" w:cstheme="minorEastAsia" w:hint="eastAsia"/>
          <w:szCs w:val="21"/>
        </w:rPr>
        <w:t xml:space="preserve">D.61%~80%  </w:t>
      </w:r>
    </w:p>
    <w:p w14:paraId="5A20B916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  <w:szCs w:val="21"/>
        </w:rPr>
        <w:t>E.81%~100%</w:t>
      </w:r>
    </w:p>
    <w:p w14:paraId="34697176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54.关于本次疫情，您想了解的信息都能查到吗？</w:t>
      </w:r>
    </w:p>
    <w:p w14:paraId="4C3287FE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A.完全查不到</w:t>
      </w:r>
    </w:p>
    <w:p w14:paraId="49980A18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B.小部分能  </w:t>
      </w:r>
    </w:p>
    <w:p w14:paraId="68C806FE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C.一半能</w:t>
      </w:r>
    </w:p>
    <w:p w14:paraId="5CC13B07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D.大部分能</w:t>
      </w:r>
    </w:p>
    <w:p w14:paraId="7C0265F0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E.几乎都能 </w:t>
      </w:r>
    </w:p>
    <w:p w14:paraId="030DA5B2" w14:textId="77777777" w:rsidR="00F36DE2" w:rsidRDefault="00F36DE2">
      <w:pPr>
        <w:rPr>
          <w:rFonts w:asciiTheme="minorEastAsia" w:hAnsiTheme="minorEastAsia" w:cstheme="minorEastAsia"/>
        </w:rPr>
      </w:pPr>
    </w:p>
    <w:p w14:paraId="3D9A5ABB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55.您通常通过哪些途径获取本次疫情相关信息？（多选）</w:t>
      </w:r>
    </w:p>
    <w:p w14:paraId="65979332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A.官方网站、APP资讯及电视等公众传媒</w:t>
      </w:r>
    </w:p>
    <w:p w14:paraId="02F6DF27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个人的微博或微信朋友圈</w:t>
      </w:r>
    </w:p>
    <w:p w14:paraId="53DB838E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C.QQ/微信群 </w:t>
      </w:r>
    </w:p>
    <w:p w14:paraId="2752B4C2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D.亲朋好友</w:t>
      </w:r>
    </w:p>
    <w:p w14:paraId="2AED3C9C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E.其他_______</w:t>
      </w:r>
    </w:p>
    <w:p w14:paraId="6A3B071C" w14:textId="77777777" w:rsidR="00F36DE2" w:rsidRDefault="00F36DE2">
      <w:pPr>
        <w:rPr>
          <w:rFonts w:asciiTheme="minorEastAsia" w:hAnsiTheme="minorEastAsia" w:cstheme="minorEastAsia"/>
        </w:rPr>
      </w:pPr>
    </w:p>
    <w:p w14:paraId="758CA039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56.关于本次疫情，您认为以下哪种信息来源途径最权威？</w:t>
      </w:r>
    </w:p>
    <w:p w14:paraId="2EEBAFDB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A.官方网站、APP资讯及电视等公众传媒</w:t>
      </w:r>
    </w:p>
    <w:p w14:paraId="22C635DC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个人的微博或微信朋友圈</w:t>
      </w:r>
    </w:p>
    <w:p w14:paraId="290CEF79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C.微信群或QQ群 </w:t>
      </w:r>
    </w:p>
    <w:p w14:paraId="704BB16C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D.亲朋好友</w:t>
      </w:r>
    </w:p>
    <w:p w14:paraId="22E26C7B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E.其他_______</w:t>
      </w:r>
    </w:p>
    <w:p w14:paraId="6368620E" w14:textId="77777777" w:rsidR="00F36DE2" w:rsidRDefault="00F36DE2">
      <w:pPr>
        <w:rPr>
          <w:rFonts w:asciiTheme="minorEastAsia" w:hAnsiTheme="minorEastAsia" w:cstheme="minorEastAsia"/>
        </w:rPr>
      </w:pPr>
    </w:p>
    <w:p w14:paraId="368695D8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57.关于本次疫情，您对以下哪种途径来源的信息最感兴趣？</w:t>
      </w:r>
    </w:p>
    <w:p w14:paraId="642F4261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A.官方网站、APP资讯及电视等公众传媒</w:t>
      </w:r>
    </w:p>
    <w:p w14:paraId="041264F3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个人的微博或微信朋友圈</w:t>
      </w:r>
    </w:p>
    <w:p w14:paraId="50B76C5C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C.微信群或QQ群 </w:t>
      </w:r>
    </w:p>
    <w:p w14:paraId="27C4D419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D.亲朋好友</w:t>
      </w:r>
    </w:p>
    <w:p w14:paraId="45099248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E.其他_______</w:t>
      </w:r>
    </w:p>
    <w:p w14:paraId="1B3DADC6" w14:textId="77777777" w:rsidR="00F36DE2" w:rsidRDefault="00F36DE2">
      <w:pPr>
        <w:rPr>
          <w:rFonts w:asciiTheme="minorEastAsia" w:hAnsiTheme="minorEastAsia" w:cstheme="minorEastAsia"/>
          <w:szCs w:val="21"/>
          <w:highlight w:val="cyan"/>
        </w:rPr>
      </w:pPr>
    </w:p>
    <w:p w14:paraId="284041B3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  <w:b/>
          <w:bCs/>
          <w:szCs w:val="21"/>
        </w:rPr>
        <w:t>五、对疫灾的感知与备灾、受灾情况</w:t>
      </w:r>
    </w:p>
    <w:p w14:paraId="44252F6B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58.面对新冠肺炎疫情，目前我们国家采取的突发公共卫生事件响应等级是？</w:t>
      </w:r>
    </w:p>
    <w:p w14:paraId="6198E8F8" w14:textId="77777777" w:rsidR="00F36DE2" w:rsidRDefault="00CB3D64">
      <w:pPr>
        <w:numPr>
          <w:ilvl w:val="0"/>
          <w:numId w:val="15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Ⅰ级</w:t>
      </w:r>
    </w:p>
    <w:p w14:paraId="422E6EC6" w14:textId="77777777" w:rsidR="00F36DE2" w:rsidRDefault="00CB3D64">
      <w:pPr>
        <w:numPr>
          <w:ilvl w:val="0"/>
          <w:numId w:val="15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Ⅱ级（跳答至61题）</w:t>
      </w:r>
    </w:p>
    <w:p w14:paraId="0A5C855D" w14:textId="77777777" w:rsidR="00F36DE2" w:rsidRDefault="00CB3D64">
      <w:pPr>
        <w:numPr>
          <w:ilvl w:val="0"/>
          <w:numId w:val="15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Ⅲ级（跳答至61）</w:t>
      </w:r>
    </w:p>
    <w:p w14:paraId="1A74F5B0" w14:textId="77777777" w:rsidR="00F36DE2" w:rsidRDefault="00CB3D64">
      <w:pPr>
        <w:numPr>
          <w:ilvl w:val="0"/>
          <w:numId w:val="15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Ⅳ级（跳答至61）</w:t>
      </w:r>
    </w:p>
    <w:p w14:paraId="14021D8F" w14:textId="77777777" w:rsidR="00F36DE2" w:rsidRDefault="00CB3D64">
      <w:pPr>
        <w:numPr>
          <w:ilvl w:val="0"/>
          <w:numId w:val="15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不清楚（跳答至61）</w:t>
      </w:r>
    </w:p>
    <w:p w14:paraId="3034A867" w14:textId="77777777" w:rsidR="00F36DE2" w:rsidRDefault="00F36DE2">
      <w:pPr>
        <w:rPr>
          <w:rFonts w:asciiTheme="minorEastAsia" w:hAnsiTheme="minorEastAsia" w:cstheme="minorEastAsia"/>
        </w:rPr>
      </w:pPr>
    </w:p>
    <w:p w14:paraId="6F2D4CC2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59.您认为Ⅰ级响应等级针对哪类事件？</w:t>
      </w:r>
    </w:p>
    <w:p w14:paraId="37E6AA69" w14:textId="77777777" w:rsidR="00F36DE2" w:rsidRDefault="00CB3D64">
      <w:pPr>
        <w:numPr>
          <w:ilvl w:val="0"/>
          <w:numId w:val="16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特别重大事件</w:t>
      </w:r>
    </w:p>
    <w:p w14:paraId="27244268" w14:textId="77777777" w:rsidR="00F36DE2" w:rsidRDefault="00CB3D64">
      <w:pPr>
        <w:numPr>
          <w:ilvl w:val="0"/>
          <w:numId w:val="16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重大事件</w:t>
      </w:r>
    </w:p>
    <w:p w14:paraId="35145577" w14:textId="77777777" w:rsidR="00F36DE2" w:rsidRDefault="00CB3D64">
      <w:pPr>
        <w:numPr>
          <w:ilvl w:val="0"/>
          <w:numId w:val="16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较大事件</w:t>
      </w:r>
    </w:p>
    <w:p w14:paraId="681F8D38" w14:textId="77777777" w:rsidR="00F36DE2" w:rsidRDefault="00CB3D64">
      <w:pPr>
        <w:numPr>
          <w:ilvl w:val="0"/>
          <w:numId w:val="16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一般事件</w:t>
      </w:r>
    </w:p>
    <w:p w14:paraId="1D799921" w14:textId="77777777" w:rsidR="00F36DE2" w:rsidRDefault="00CB3D64">
      <w:pPr>
        <w:numPr>
          <w:ilvl w:val="0"/>
          <w:numId w:val="16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不清楚</w:t>
      </w:r>
    </w:p>
    <w:p w14:paraId="5CF43D29" w14:textId="77777777" w:rsidR="00F36DE2" w:rsidRDefault="00F36DE2">
      <w:pPr>
        <w:rPr>
          <w:rFonts w:asciiTheme="minorEastAsia" w:hAnsiTheme="minorEastAsia" w:cstheme="minorEastAsia"/>
        </w:rPr>
      </w:pPr>
    </w:p>
    <w:p w14:paraId="20DB3440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60.您认为是否有必要启动Ⅰ级响应？</w:t>
      </w:r>
    </w:p>
    <w:p w14:paraId="14703360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A. 是 </w:t>
      </w:r>
    </w:p>
    <w:p w14:paraId="2F6F9F3A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 否</w:t>
      </w:r>
    </w:p>
    <w:p w14:paraId="683C3422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C. 不清楚</w:t>
      </w:r>
    </w:p>
    <w:p w14:paraId="68A8E1CD" w14:textId="77777777" w:rsidR="00F36DE2" w:rsidRDefault="00F36DE2">
      <w:pPr>
        <w:rPr>
          <w:rFonts w:asciiTheme="minorEastAsia" w:hAnsiTheme="minorEastAsia" w:cstheme="minorEastAsia"/>
        </w:rPr>
      </w:pPr>
    </w:p>
    <w:p w14:paraId="31EB736E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61.在您所在地，您认为以下哪些防疫措施有实施必要？（多选）</w:t>
      </w:r>
    </w:p>
    <w:p w14:paraId="30B80367" w14:textId="77777777" w:rsidR="00F36DE2" w:rsidRDefault="00CB3D64">
      <w:pPr>
        <w:numPr>
          <w:ilvl w:val="0"/>
          <w:numId w:val="17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封城</w:t>
      </w:r>
    </w:p>
    <w:p w14:paraId="1E6741FD" w14:textId="77777777" w:rsidR="00F36DE2" w:rsidRDefault="00CB3D64">
      <w:pPr>
        <w:numPr>
          <w:ilvl w:val="0"/>
          <w:numId w:val="17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出门者强制佩戴口罩</w:t>
      </w:r>
    </w:p>
    <w:p w14:paraId="7A5B49E5" w14:textId="77777777" w:rsidR="00F36DE2" w:rsidRDefault="00CB3D64">
      <w:pPr>
        <w:numPr>
          <w:ilvl w:val="0"/>
          <w:numId w:val="17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暂停公共交通运营</w:t>
      </w:r>
    </w:p>
    <w:p w14:paraId="1B2EBEDE" w14:textId="77777777" w:rsidR="00F36DE2" w:rsidRDefault="00CB3D64">
      <w:pPr>
        <w:numPr>
          <w:ilvl w:val="0"/>
          <w:numId w:val="17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县/乡/村封路</w:t>
      </w:r>
    </w:p>
    <w:p w14:paraId="6B5D1B0B" w14:textId="77777777" w:rsidR="00F36DE2" w:rsidRDefault="00CB3D64">
      <w:pPr>
        <w:numPr>
          <w:ilvl w:val="0"/>
          <w:numId w:val="17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封闭小区</w:t>
      </w:r>
    </w:p>
    <w:p w14:paraId="6DE37160" w14:textId="77777777" w:rsidR="00F36DE2" w:rsidRDefault="00CB3D64">
      <w:pPr>
        <w:numPr>
          <w:ilvl w:val="0"/>
          <w:numId w:val="17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延长假期</w:t>
      </w:r>
    </w:p>
    <w:p w14:paraId="49815DCB" w14:textId="77777777" w:rsidR="00F36DE2" w:rsidRDefault="00CB3D64">
      <w:pPr>
        <w:numPr>
          <w:ilvl w:val="0"/>
          <w:numId w:val="17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强制隔离疑似患者</w:t>
      </w:r>
    </w:p>
    <w:p w14:paraId="02F82092" w14:textId="77777777" w:rsidR="00F36DE2" w:rsidRDefault="00CB3D64">
      <w:pPr>
        <w:numPr>
          <w:ilvl w:val="0"/>
          <w:numId w:val="17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所有疫区返乡人员隔离14天</w:t>
      </w:r>
    </w:p>
    <w:p w14:paraId="04064321" w14:textId="77777777" w:rsidR="00F36DE2" w:rsidRDefault="00CB3D64">
      <w:pPr>
        <w:numPr>
          <w:ilvl w:val="0"/>
          <w:numId w:val="17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暂停所有娱乐场所/景区营业</w:t>
      </w:r>
    </w:p>
    <w:p w14:paraId="7F4A0468" w14:textId="77777777" w:rsidR="00F36DE2" w:rsidRDefault="00CB3D64">
      <w:pPr>
        <w:numPr>
          <w:ilvl w:val="0"/>
          <w:numId w:val="17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均无必要</w:t>
      </w:r>
    </w:p>
    <w:p w14:paraId="5597FC30" w14:textId="77777777" w:rsidR="00F36DE2" w:rsidRDefault="00CB3D64">
      <w:pPr>
        <w:numPr>
          <w:ilvl w:val="0"/>
          <w:numId w:val="17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均有必要</w:t>
      </w:r>
    </w:p>
    <w:p w14:paraId="42B29614" w14:textId="77777777" w:rsidR="00F36DE2" w:rsidRDefault="00F36DE2">
      <w:pPr>
        <w:numPr>
          <w:ilvl w:val="255"/>
          <w:numId w:val="0"/>
        </w:numPr>
        <w:rPr>
          <w:rFonts w:asciiTheme="minorEastAsia" w:hAnsiTheme="minorEastAsia" w:cstheme="minorEastAsia"/>
        </w:rPr>
      </w:pPr>
    </w:p>
    <w:p w14:paraId="58345288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62.哪一次事件使您意识到了本次疫情的严重性？</w:t>
      </w:r>
    </w:p>
    <w:p w14:paraId="6A4F205E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A.武汉卫健委发布新冠肺炎第一例死亡病例</w:t>
      </w:r>
    </w:p>
    <w:p w14:paraId="7899A4BD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</w:t>
      </w:r>
      <w:proofErr w:type="gramStart"/>
      <w:r>
        <w:rPr>
          <w:rFonts w:asciiTheme="minorEastAsia" w:hAnsiTheme="minorEastAsia" w:cstheme="minorEastAsia" w:hint="eastAsia"/>
        </w:rPr>
        <w:t>钟南山院士表明新冠病毒存在“</w:t>
      </w:r>
      <w:proofErr w:type="gramEnd"/>
      <w:r>
        <w:rPr>
          <w:rFonts w:asciiTheme="minorEastAsia" w:hAnsiTheme="minorEastAsia" w:cstheme="minorEastAsia" w:hint="eastAsia"/>
        </w:rPr>
        <w:t>人传人”现象</w:t>
      </w:r>
    </w:p>
    <w:p w14:paraId="3951EAC2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C.</w:t>
      </w:r>
      <w:proofErr w:type="gramStart"/>
      <w:r>
        <w:rPr>
          <w:rFonts w:asciiTheme="minorEastAsia" w:hAnsiTheme="minorEastAsia" w:cstheme="minorEastAsia" w:hint="eastAsia"/>
        </w:rPr>
        <w:t>武汉市政府宣布“</w:t>
      </w:r>
      <w:proofErr w:type="gramEnd"/>
      <w:r>
        <w:rPr>
          <w:rFonts w:asciiTheme="minorEastAsia" w:hAnsiTheme="minorEastAsia" w:cstheme="minorEastAsia" w:hint="eastAsia"/>
        </w:rPr>
        <w:t>封城”</w:t>
      </w:r>
    </w:p>
    <w:p w14:paraId="16A7F74F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D.所在地政府实施Ⅰ级响应</w:t>
      </w:r>
    </w:p>
    <w:p w14:paraId="44C75B94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E.所在小区/村实施严格管控</w:t>
      </w:r>
    </w:p>
    <w:p w14:paraId="2F111A5A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F.其他</w:t>
      </w:r>
    </w:p>
    <w:p w14:paraId="3E2CC384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G.个人认为疫情不严重</w:t>
      </w:r>
    </w:p>
    <w:p w14:paraId="56556A1B" w14:textId="77777777" w:rsidR="00F36DE2" w:rsidRDefault="00F36DE2">
      <w:pPr>
        <w:rPr>
          <w:rFonts w:asciiTheme="minorEastAsia" w:hAnsiTheme="minorEastAsia" w:cstheme="minorEastAsia"/>
        </w:rPr>
      </w:pPr>
    </w:p>
    <w:p w14:paraId="25D46EC5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63.您在平时是否有备灾意识？</w:t>
      </w:r>
    </w:p>
    <w:p w14:paraId="61AA30B0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A. 是 </w:t>
      </w:r>
    </w:p>
    <w:p w14:paraId="591AC7D2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 否</w:t>
      </w:r>
    </w:p>
    <w:p w14:paraId="7370B51A" w14:textId="77777777" w:rsidR="00F36DE2" w:rsidRDefault="00F36DE2">
      <w:pPr>
        <w:rPr>
          <w:rFonts w:asciiTheme="minorEastAsia" w:hAnsiTheme="minorEastAsia" w:cstheme="minorEastAsia"/>
        </w:rPr>
      </w:pPr>
    </w:p>
    <w:p w14:paraId="45E0A347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64.您或您的家庭平时是否有储备应急物资？</w:t>
      </w:r>
    </w:p>
    <w:p w14:paraId="55E4A5F2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A. 是 </w:t>
      </w:r>
    </w:p>
    <w:p w14:paraId="3FBF15DF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 否（跳至66题）</w:t>
      </w:r>
    </w:p>
    <w:p w14:paraId="20B6E780" w14:textId="77777777" w:rsidR="00F36DE2" w:rsidRDefault="00F36DE2">
      <w:pPr>
        <w:rPr>
          <w:rFonts w:asciiTheme="minorEastAsia" w:hAnsiTheme="minorEastAsia" w:cstheme="minorEastAsia"/>
        </w:rPr>
      </w:pPr>
    </w:p>
    <w:p w14:paraId="23DBEB06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65.应急物资主要是为哪种灾害准备的？（多选）</w:t>
      </w:r>
    </w:p>
    <w:p w14:paraId="46D410A2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A. 火灾</w:t>
      </w:r>
    </w:p>
    <w:p w14:paraId="508EED51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 地震</w:t>
      </w:r>
    </w:p>
    <w:p w14:paraId="16332DCC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C. 洪灾</w:t>
      </w:r>
    </w:p>
    <w:p w14:paraId="447097C4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D. 疫病</w:t>
      </w:r>
    </w:p>
    <w:p w14:paraId="2E7B1DEF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E. 其他</w:t>
      </w:r>
    </w:p>
    <w:p w14:paraId="44382A99" w14:textId="77777777" w:rsidR="00F36DE2" w:rsidRDefault="00F36DE2">
      <w:pPr>
        <w:rPr>
          <w:rFonts w:asciiTheme="minorEastAsia" w:hAnsiTheme="minorEastAsia" w:cstheme="minorEastAsia"/>
          <w:color w:val="FF0000"/>
        </w:rPr>
      </w:pPr>
    </w:p>
    <w:p w14:paraId="39C70214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66.您或您的家庭是否预留应急资金？</w:t>
      </w:r>
    </w:p>
    <w:p w14:paraId="22A79295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A. 是 </w:t>
      </w:r>
    </w:p>
    <w:p w14:paraId="11AF2564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 否</w:t>
      </w:r>
    </w:p>
    <w:p w14:paraId="073A16D8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C. 不清楚</w:t>
      </w:r>
    </w:p>
    <w:p w14:paraId="5A8B01B5" w14:textId="77777777" w:rsidR="00F36DE2" w:rsidRDefault="00F36DE2">
      <w:pPr>
        <w:rPr>
          <w:rFonts w:asciiTheme="minorEastAsia" w:hAnsiTheme="minorEastAsia" w:cstheme="minorEastAsia"/>
        </w:rPr>
      </w:pPr>
    </w:p>
    <w:p w14:paraId="21CD6129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67.这次疫情发生以来，您是否在第一时间储备了物资？</w:t>
      </w:r>
    </w:p>
    <w:p w14:paraId="5F1524A7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A. 是</w:t>
      </w:r>
    </w:p>
    <w:p w14:paraId="492C14CD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 否（跳答至69）</w:t>
      </w:r>
    </w:p>
    <w:p w14:paraId="3B26D929" w14:textId="77777777" w:rsidR="00F36DE2" w:rsidRDefault="00F36DE2">
      <w:pPr>
        <w:rPr>
          <w:rFonts w:asciiTheme="minorEastAsia" w:hAnsiTheme="minorEastAsia" w:cstheme="minorEastAsia"/>
          <w:color w:val="FF0000"/>
        </w:rPr>
      </w:pPr>
    </w:p>
    <w:p w14:paraId="5C65C7D2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68.您在第一时间储备的物资是（指已买到的）？（多选）</w:t>
      </w:r>
    </w:p>
    <w:p w14:paraId="47AF9988" w14:textId="77777777" w:rsidR="00F36DE2" w:rsidRDefault="00CB3D64">
      <w:pPr>
        <w:numPr>
          <w:ilvl w:val="0"/>
          <w:numId w:val="18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口罩、消毒液等防护用品</w:t>
      </w:r>
    </w:p>
    <w:p w14:paraId="36A1D2DE" w14:textId="77777777" w:rsidR="00F36DE2" w:rsidRDefault="00CB3D64">
      <w:pPr>
        <w:numPr>
          <w:ilvl w:val="0"/>
          <w:numId w:val="18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食品</w:t>
      </w:r>
    </w:p>
    <w:p w14:paraId="79236E07" w14:textId="77777777" w:rsidR="00F36DE2" w:rsidRDefault="00CB3D64">
      <w:pPr>
        <w:numPr>
          <w:ilvl w:val="0"/>
          <w:numId w:val="18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非食品类生活物资</w:t>
      </w:r>
    </w:p>
    <w:p w14:paraId="5F410B83" w14:textId="77777777" w:rsidR="00F36DE2" w:rsidRDefault="00CB3D64">
      <w:pPr>
        <w:numPr>
          <w:ilvl w:val="0"/>
          <w:numId w:val="18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药物</w:t>
      </w:r>
    </w:p>
    <w:p w14:paraId="5D637BED" w14:textId="77777777" w:rsidR="00F36DE2" w:rsidRDefault="00CB3D64">
      <w:pPr>
        <w:numPr>
          <w:ilvl w:val="0"/>
          <w:numId w:val="18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其他</w:t>
      </w:r>
    </w:p>
    <w:p w14:paraId="4C961D0C" w14:textId="77777777" w:rsidR="00F36DE2" w:rsidRDefault="00F36DE2">
      <w:pPr>
        <w:rPr>
          <w:rFonts w:asciiTheme="minorEastAsia" w:hAnsiTheme="minorEastAsia" w:cstheme="minorEastAsia"/>
          <w:color w:val="FF0000"/>
        </w:rPr>
      </w:pPr>
    </w:p>
    <w:p w14:paraId="35E5290E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69.您认为您家里的备灾物资是否充分？</w:t>
      </w:r>
    </w:p>
    <w:p w14:paraId="3364D3CE" w14:textId="77777777" w:rsidR="00F36DE2" w:rsidRDefault="00CB3D64">
      <w:pPr>
        <w:numPr>
          <w:ilvl w:val="0"/>
          <w:numId w:val="19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非常不充分</w:t>
      </w:r>
    </w:p>
    <w:p w14:paraId="3E1E57E2" w14:textId="77777777" w:rsidR="00F36DE2" w:rsidRDefault="00CB3D64">
      <w:pPr>
        <w:numPr>
          <w:ilvl w:val="0"/>
          <w:numId w:val="19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不充分 </w:t>
      </w:r>
    </w:p>
    <w:p w14:paraId="2D1E4EF9" w14:textId="77777777" w:rsidR="00F36DE2" w:rsidRDefault="00CB3D64">
      <w:pPr>
        <w:numPr>
          <w:ilvl w:val="0"/>
          <w:numId w:val="19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一般 </w:t>
      </w:r>
    </w:p>
    <w:p w14:paraId="7EC86013" w14:textId="77777777" w:rsidR="00F36DE2" w:rsidRDefault="00CB3D64">
      <w:pPr>
        <w:numPr>
          <w:ilvl w:val="0"/>
          <w:numId w:val="19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充分 </w:t>
      </w:r>
    </w:p>
    <w:p w14:paraId="681AACE4" w14:textId="77777777" w:rsidR="00F36DE2" w:rsidRDefault="00CB3D64">
      <w:pPr>
        <w:numPr>
          <w:ilvl w:val="0"/>
          <w:numId w:val="19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非常充分</w:t>
      </w:r>
    </w:p>
    <w:p w14:paraId="6267878F" w14:textId="77777777" w:rsidR="00F36DE2" w:rsidRDefault="00F36DE2">
      <w:pPr>
        <w:rPr>
          <w:rFonts w:asciiTheme="minorEastAsia" w:hAnsiTheme="minorEastAsia" w:cstheme="minorEastAsia"/>
        </w:rPr>
      </w:pPr>
    </w:p>
    <w:p w14:paraId="38C865E5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70.您目前最紧缺的物资是？</w:t>
      </w:r>
    </w:p>
    <w:p w14:paraId="7AF9E013" w14:textId="77777777" w:rsidR="00F36DE2" w:rsidRDefault="00CB3D64">
      <w:pPr>
        <w:numPr>
          <w:ilvl w:val="0"/>
          <w:numId w:val="20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口罩</w:t>
      </w:r>
    </w:p>
    <w:p w14:paraId="5F162998" w14:textId="77777777" w:rsidR="00F36DE2" w:rsidRDefault="00CB3D64">
      <w:pPr>
        <w:numPr>
          <w:ilvl w:val="0"/>
          <w:numId w:val="20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医用酒精/消毒液</w:t>
      </w:r>
    </w:p>
    <w:p w14:paraId="70468D40" w14:textId="77777777" w:rsidR="00F36DE2" w:rsidRDefault="00CB3D64">
      <w:pPr>
        <w:numPr>
          <w:ilvl w:val="0"/>
          <w:numId w:val="20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食品</w:t>
      </w:r>
    </w:p>
    <w:p w14:paraId="5DA5B2B4" w14:textId="77777777" w:rsidR="00F36DE2" w:rsidRDefault="00CB3D64">
      <w:pPr>
        <w:numPr>
          <w:ilvl w:val="0"/>
          <w:numId w:val="20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药物</w:t>
      </w:r>
    </w:p>
    <w:p w14:paraId="38C5974E" w14:textId="77777777" w:rsidR="00F36DE2" w:rsidRDefault="00CB3D64">
      <w:pPr>
        <w:numPr>
          <w:ilvl w:val="0"/>
          <w:numId w:val="20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非食品类生活物资</w:t>
      </w:r>
    </w:p>
    <w:p w14:paraId="0F4A651A" w14:textId="77777777" w:rsidR="00F36DE2" w:rsidRDefault="00CB3D64">
      <w:pPr>
        <w:numPr>
          <w:ilvl w:val="0"/>
          <w:numId w:val="20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体温计</w:t>
      </w:r>
    </w:p>
    <w:p w14:paraId="34156126" w14:textId="77777777" w:rsidR="00F36DE2" w:rsidRDefault="00CB3D64">
      <w:pPr>
        <w:numPr>
          <w:ilvl w:val="0"/>
          <w:numId w:val="20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其他</w:t>
      </w:r>
    </w:p>
    <w:p w14:paraId="333CCC51" w14:textId="77777777" w:rsidR="00F36DE2" w:rsidRDefault="00CB3D64">
      <w:pPr>
        <w:numPr>
          <w:ilvl w:val="0"/>
          <w:numId w:val="20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没有紧缺物资</w:t>
      </w:r>
    </w:p>
    <w:p w14:paraId="3E770D47" w14:textId="77777777" w:rsidR="00F36DE2" w:rsidRDefault="00F36DE2">
      <w:pPr>
        <w:rPr>
          <w:rFonts w:asciiTheme="minorEastAsia" w:hAnsiTheme="minorEastAsia" w:cstheme="minorEastAsia"/>
        </w:rPr>
      </w:pPr>
    </w:p>
    <w:p w14:paraId="78452C10" w14:textId="77777777" w:rsidR="00F36DE2" w:rsidRDefault="00F36DE2">
      <w:pPr>
        <w:rPr>
          <w:rFonts w:asciiTheme="minorEastAsia" w:hAnsiTheme="minorEastAsia" w:cstheme="minorEastAsia"/>
        </w:rPr>
      </w:pPr>
    </w:p>
    <w:p w14:paraId="10B868C3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71.您或您的家庭是否因本次疫情受到了严重影响？</w:t>
      </w:r>
    </w:p>
    <w:p w14:paraId="0D97B990" w14:textId="77777777" w:rsidR="00F36DE2" w:rsidRDefault="00CB3D64">
      <w:pPr>
        <w:numPr>
          <w:ilvl w:val="0"/>
          <w:numId w:val="21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是</w:t>
      </w:r>
    </w:p>
    <w:p w14:paraId="10B6900C" w14:textId="77777777" w:rsidR="00F36DE2" w:rsidRDefault="00CB3D64">
      <w:pPr>
        <w:numPr>
          <w:ilvl w:val="0"/>
          <w:numId w:val="21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否（跳至73题）</w:t>
      </w:r>
    </w:p>
    <w:p w14:paraId="46C0E1D1" w14:textId="77777777" w:rsidR="00F36DE2" w:rsidRDefault="00F36DE2">
      <w:pPr>
        <w:rPr>
          <w:rFonts w:asciiTheme="minorEastAsia" w:hAnsiTheme="minorEastAsia" w:cstheme="minorEastAsia"/>
        </w:rPr>
      </w:pPr>
    </w:p>
    <w:p w14:paraId="70A3F760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72.最严重的影响是？</w:t>
      </w:r>
    </w:p>
    <w:p w14:paraId="5D55FFA8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A.经济收入</w:t>
      </w:r>
    </w:p>
    <w:p w14:paraId="473DAB85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家庭成员健康</w:t>
      </w:r>
    </w:p>
    <w:p w14:paraId="23E9DED7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C.学业/工作进度</w:t>
      </w:r>
    </w:p>
    <w:p w14:paraId="5E16A98F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D.他人歧视</w:t>
      </w:r>
    </w:p>
    <w:p w14:paraId="2673A96B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E.其他</w:t>
      </w:r>
    </w:p>
    <w:p w14:paraId="3E3738E0" w14:textId="77777777" w:rsidR="00F36DE2" w:rsidRDefault="00F36DE2">
      <w:pPr>
        <w:rPr>
          <w:rFonts w:asciiTheme="minorEastAsia" w:hAnsiTheme="minorEastAsia" w:cstheme="minorEastAsia"/>
        </w:rPr>
      </w:pPr>
    </w:p>
    <w:p w14:paraId="678DBC65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  <w:b/>
          <w:bCs/>
        </w:rPr>
        <w:t>六、对抗疫工作的态度及满意度评价</w:t>
      </w:r>
    </w:p>
    <w:p w14:paraId="4381526C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73.疫情防控期间，</w:t>
      </w:r>
      <w:proofErr w:type="gramStart"/>
      <w:r>
        <w:rPr>
          <w:rFonts w:asciiTheme="minorEastAsia" w:hAnsiTheme="minorEastAsia" w:cstheme="minorEastAsia" w:hint="eastAsia"/>
        </w:rPr>
        <w:t>您是否赞同“</w:t>
      </w:r>
      <w:proofErr w:type="gramEnd"/>
      <w:r>
        <w:rPr>
          <w:rFonts w:asciiTheme="minorEastAsia" w:hAnsiTheme="minorEastAsia" w:cstheme="minorEastAsia" w:hint="eastAsia"/>
        </w:rPr>
        <w:t>疫情防控，人人有责，人人尽责”？</w:t>
      </w:r>
    </w:p>
    <w:p w14:paraId="5343CA02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A.赞同 </w:t>
      </w:r>
    </w:p>
    <w:p w14:paraId="6AA98138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不赞同</w:t>
      </w:r>
    </w:p>
    <w:p w14:paraId="03CF4107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C.不清楚</w:t>
      </w:r>
    </w:p>
    <w:p w14:paraId="40FE4A70" w14:textId="77777777" w:rsidR="00F36DE2" w:rsidRDefault="00F36DE2">
      <w:pPr>
        <w:rPr>
          <w:rFonts w:asciiTheme="minorEastAsia" w:hAnsiTheme="minorEastAsia" w:cstheme="minorEastAsia"/>
        </w:rPr>
      </w:pPr>
    </w:p>
    <w:p w14:paraId="767A7A8F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74.您是否积极配合疫情防控工作？</w:t>
      </w:r>
    </w:p>
    <w:p w14:paraId="53BCB1EA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 xml:space="preserve">A. 是 </w:t>
      </w:r>
    </w:p>
    <w:p w14:paraId="0902427E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 否</w:t>
      </w:r>
    </w:p>
    <w:p w14:paraId="36BD7F24" w14:textId="77777777" w:rsidR="00F36DE2" w:rsidRDefault="00F36DE2">
      <w:pPr>
        <w:rPr>
          <w:rFonts w:asciiTheme="minorEastAsia" w:hAnsiTheme="minorEastAsia" w:cstheme="minorEastAsia"/>
          <w:color w:val="000000" w:themeColor="text1"/>
        </w:rPr>
      </w:pPr>
    </w:p>
    <w:p w14:paraId="1EC357BB" w14:textId="77777777" w:rsidR="00F36DE2" w:rsidRDefault="00CB3D64">
      <w:pPr>
        <w:rPr>
          <w:rFonts w:asciiTheme="minorEastAsia" w:hAnsiTheme="minorEastAsia" w:cstheme="minorEastAsia"/>
          <w:color w:val="000000" w:themeColor="text1"/>
        </w:rPr>
      </w:pPr>
      <w:r>
        <w:rPr>
          <w:rFonts w:asciiTheme="minorEastAsia" w:hAnsiTheme="minorEastAsia" w:cstheme="minorEastAsia" w:hint="eastAsia"/>
          <w:color w:val="000000" w:themeColor="text1"/>
        </w:rPr>
        <w:t>75.您对所在地实施抗灾响应的反应速度是否满意？</w:t>
      </w:r>
    </w:p>
    <w:p w14:paraId="470957A2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A.十分不满意</w:t>
      </w:r>
    </w:p>
    <w:p w14:paraId="4C73AC41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不满意</w:t>
      </w:r>
    </w:p>
    <w:p w14:paraId="0CA4219E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C.一般</w:t>
      </w:r>
    </w:p>
    <w:p w14:paraId="0FAA6260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D.满意</w:t>
      </w:r>
    </w:p>
    <w:p w14:paraId="168CA44A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E.十分满意</w:t>
      </w:r>
    </w:p>
    <w:p w14:paraId="2C877331" w14:textId="77777777" w:rsidR="00F36DE2" w:rsidRDefault="00CB3D64">
      <w:pPr>
        <w:rPr>
          <w:rFonts w:asciiTheme="minorEastAsia" w:hAnsiTheme="minorEastAsia" w:cstheme="minorEastAsia"/>
          <w:color w:val="FF0000"/>
        </w:rPr>
      </w:pPr>
      <w:r>
        <w:rPr>
          <w:rFonts w:asciiTheme="minorEastAsia" w:hAnsiTheme="minorEastAsia" w:cstheme="minorEastAsia" w:hint="eastAsia"/>
        </w:rPr>
        <w:t>F.不清楚</w:t>
      </w:r>
    </w:p>
    <w:p w14:paraId="635ADD24" w14:textId="77777777" w:rsidR="00F36DE2" w:rsidRDefault="00F36DE2">
      <w:pPr>
        <w:rPr>
          <w:rFonts w:asciiTheme="minorEastAsia" w:hAnsiTheme="minorEastAsia" w:cstheme="minorEastAsia"/>
        </w:rPr>
      </w:pPr>
    </w:p>
    <w:p w14:paraId="2FE28CB7" w14:textId="77777777" w:rsidR="00F36DE2" w:rsidRDefault="00F36DE2">
      <w:pPr>
        <w:rPr>
          <w:rFonts w:asciiTheme="minorEastAsia" w:hAnsiTheme="minorEastAsia" w:cstheme="minorEastAsia"/>
          <w:color w:val="FF0000"/>
        </w:rPr>
      </w:pPr>
    </w:p>
    <w:p w14:paraId="213D0BC5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76.您对现居住地公共交通管控力度是否满意？</w:t>
      </w:r>
    </w:p>
    <w:p w14:paraId="3DF93C63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A.十分不满意</w:t>
      </w:r>
    </w:p>
    <w:p w14:paraId="1D8E882B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不满意</w:t>
      </w:r>
    </w:p>
    <w:p w14:paraId="000AAA2C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C.一般</w:t>
      </w:r>
    </w:p>
    <w:p w14:paraId="342F1794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D.满意</w:t>
      </w:r>
    </w:p>
    <w:p w14:paraId="0DA84816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E.十分满意</w:t>
      </w:r>
    </w:p>
    <w:p w14:paraId="0BE22167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F.不清楚</w:t>
      </w:r>
    </w:p>
    <w:p w14:paraId="7D2822BD" w14:textId="77777777" w:rsidR="00F36DE2" w:rsidRDefault="00F36DE2">
      <w:pPr>
        <w:rPr>
          <w:rFonts w:asciiTheme="minorEastAsia" w:hAnsiTheme="minorEastAsia" w:cstheme="minorEastAsia"/>
        </w:rPr>
      </w:pPr>
    </w:p>
    <w:p w14:paraId="07C9A0F4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77.您认为目前我国采取的防控力度是否合适？</w:t>
      </w:r>
    </w:p>
    <w:p w14:paraId="5D306085" w14:textId="77777777" w:rsidR="00F36DE2" w:rsidRDefault="00CB3D64">
      <w:pPr>
        <w:numPr>
          <w:ilvl w:val="0"/>
          <w:numId w:val="22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刚好合适</w:t>
      </w:r>
    </w:p>
    <w:p w14:paraId="23F3AAC8" w14:textId="77777777" w:rsidR="00F36DE2" w:rsidRDefault="00CB3D64">
      <w:pPr>
        <w:numPr>
          <w:ilvl w:val="0"/>
          <w:numId w:val="22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力度过大，应减小力度</w:t>
      </w:r>
    </w:p>
    <w:p w14:paraId="55EB73AD" w14:textId="77777777" w:rsidR="00F36DE2" w:rsidRDefault="00CB3D64">
      <w:pPr>
        <w:numPr>
          <w:ilvl w:val="0"/>
          <w:numId w:val="22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力度过小，应加大力度</w:t>
      </w:r>
    </w:p>
    <w:p w14:paraId="44C19674" w14:textId="77777777" w:rsidR="00F36DE2" w:rsidRDefault="00CB3D64">
      <w:pPr>
        <w:numPr>
          <w:ilvl w:val="0"/>
          <w:numId w:val="22"/>
        </w:num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不清楚</w:t>
      </w:r>
    </w:p>
    <w:p w14:paraId="51B5BB7A" w14:textId="77777777" w:rsidR="00F36DE2" w:rsidRDefault="00F36DE2">
      <w:pPr>
        <w:rPr>
          <w:rFonts w:asciiTheme="minorEastAsia" w:hAnsiTheme="minorEastAsia" w:cstheme="minorEastAsia"/>
        </w:rPr>
      </w:pPr>
    </w:p>
    <w:p w14:paraId="43E62145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78.您对国家现阶段疫情防控工作总体是否满意？</w:t>
      </w:r>
    </w:p>
    <w:p w14:paraId="6E9727C2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A.十分不满意</w:t>
      </w:r>
    </w:p>
    <w:p w14:paraId="37DD398F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B.不满意</w:t>
      </w:r>
    </w:p>
    <w:p w14:paraId="3CF5F4FF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C.一般</w:t>
      </w:r>
    </w:p>
    <w:p w14:paraId="42C4B081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D.满意</w:t>
      </w:r>
    </w:p>
    <w:p w14:paraId="0EB424DA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E.十分满意</w:t>
      </w:r>
    </w:p>
    <w:p w14:paraId="2FF66676" w14:textId="77777777" w:rsidR="00F36DE2" w:rsidRDefault="00CB3D64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 w:hint="eastAsia"/>
        </w:rPr>
        <w:t>F.不清楚</w:t>
      </w:r>
    </w:p>
    <w:p w14:paraId="1AC5773D" w14:textId="77777777" w:rsidR="00F36DE2" w:rsidRDefault="00F36DE2">
      <w:pPr>
        <w:rPr>
          <w:b/>
          <w:bCs/>
        </w:rPr>
      </w:pPr>
    </w:p>
    <w:p w14:paraId="247C25BF" w14:textId="77777777" w:rsidR="00F36DE2" w:rsidRDefault="00CB3D64">
      <w:pPr>
        <w:rPr>
          <w:rFonts w:ascii="SimSun" w:eastAsia="SimSun" w:hAnsi="SimSun" w:cs="SimSun"/>
          <w:b/>
          <w:bCs/>
        </w:rPr>
      </w:pPr>
      <w:r>
        <w:rPr>
          <w:rFonts w:ascii="SimSun" w:eastAsia="SimSun" w:hAnsi="SimSun" w:cs="SimSun" w:hint="eastAsia"/>
        </w:rPr>
        <w:t>79.面对这次疫情，您最想说的话是：_________________________</w:t>
      </w:r>
    </w:p>
    <w:p w14:paraId="49C0C7E9" w14:textId="77777777" w:rsidR="00F36DE2" w:rsidRDefault="00F36DE2"/>
    <w:sectPr w:rsidR="00F36D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B22AF978"/>
    <w:multiLevelType w:val="singleLevel"/>
    <w:tmpl w:val="B22AF978"/>
    <w:lvl w:ilvl="0">
      <w:start w:val="1"/>
      <w:numFmt w:val="upperLetter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B6AF7EA4"/>
    <w:multiLevelType w:val="singleLevel"/>
    <w:tmpl w:val="B6AF7EA4"/>
    <w:lvl w:ilvl="0">
      <w:start w:val="1"/>
      <w:numFmt w:val="upperLetter"/>
      <w:suff w:val="space"/>
      <w:lvlText w:val="%1."/>
      <w:lvlJc w:val="left"/>
    </w:lvl>
  </w:abstractNum>
  <w:abstractNum w:abstractNumId="2" w15:restartNumberingAfterBreak="0">
    <w:nsid w:val="C0BA3AAB"/>
    <w:multiLevelType w:val="singleLevel"/>
    <w:tmpl w:val="C0BA3AAB"/>
    <w:lvl w:ilvl="0">
      <w:start w:val="1"/>
      <w:numFmt w:val="upperLetter"/>
      <w:lvlText w:val="%1."/>
      <w:lvlJc w:val="left"/>
      <w:pPr>
        <w:tabs>
          <w:tab w:val="left" w:pos="312"/>
        </w:tabs>
      </w:pPr>
    </w:lvl>
  </w:abstractNum>
  <w:abstractNum w:abstractNumId="3" w15:restartNumberingAfterBreak="0">
    <w:nsid w:val="C5AAA061"/>
    <w:multiLevelType w:val="singleLevel"/>
    <w:tmpl w:val="C5AAA061"/>
    <w:lvl w:ilvl="0">
      <w:start w:val="1"/>
      <w:numFmt w:val="upperLetter"/>
      <w:lvlText w:val="%1."/>
      <w:lvlJc w:val="left"/>
      <w:pPr>
        <w:tabs>
          <w:tab w:val="left" w:pos="312"/>
        </w:tabs>
      </w:pPr>
    </w:lvl>
  </w:abstractNum>
  <w:abstractNum w:abstractNumId="4" w15:restartNumberingAfterBreak="0">
    <w:nsid w:val="C6C4C612"/>
    <w:multiLevelType w:val="singleLevel"/>
    <w:tmpl w:val="C6C4C612"/>
    <w:lvl w:ilvl="0">
      <w:start w:val="1"/>
      <w:numFmt w:val="upperLetter"/>
      <w:suff w:val="space"/>
      <w:lvlText w:val="%1."/>
      <w:lvlJc w:val="left"/>
    </w:lvl>
  </w:abstractNum>
  <w:abstractNum w:abstractNumId="5" w15:restartNumberingAfterBreak="0">
    <w:nsid w:val="D0BD04C9"/>
    <w:multiLevelType w:val="singleLevel"/>
    <w:tmpl w:val="D0BD04C9"/>
    <w:lvl w:ilvl="0">
      <w:start w:val="1"/>
      <w:numFmt w:val="upperLetter"/>
      <w:lvlText w:val="%1."/>
      <w:lvlJc w:val="left"/>
      <w:pPr>
        <w:tabs>
          <w:tab w:val="left" w:pos="312"/>
        </w:tabs>
      </w:pPr>
    </w:lvl>
  </w:abstractNum>
  <w:abstractNum w:abstractNumId="6" w15:restartNumberingAfterBreak="0">
    <w:nsid w:val="D2FFB06D"/>
    <w:multiLevelType w:val="singleLevel"/>
    <w:tmpl w:val="D2FFB06D"/>
    <w:lvl w:ilvl="0">
      <w:start w:val="1"/>
      <w:numFmt w:val="upperLetter"/>
      <w:lvlText w:val="%1."/>
      <w:lvlJc w:val="left"/>
      <w:pPr>
        <w:tabs>
          <w:tab w:val="left" w:pos="312"/>
        </w:tabs>
      </w:pPr>
    </w:lvl>
  </w:abstractNum>
  <w:abstractNum w:abstractNumId="7" w15:restartNumberingAfterBreak="0">
    <w:nsid w:val="DB57F7D1"/>
    <w:multiLevelType w:val="singleLevel"/>
    <w:tmpl w:val="DB57F7D1"/>
    <w:lvl w:ilvl="0">
      <w:start w:val="1"/>
      <w:numFmt w:val="upperLetter"/>
      <w:lvlText w:val="%1."/>
      <w:lvlJc w:val="left"/>
      <w:pPr>
        <w:tabs>
          <w:tab w:val="left" w:pos="312"/>
        </w:tabs>
      </w:pPr>
    </w:lvl>
  </w:abstractNum>
  <w:abstractNum w:abstractNumId="8" w15:restartNumberingAfterBreak="0">
    <w:nsid w:val="E4E62FF1"/>
    <w:multiLevelType w:val="singleLevel"/>
    <w:tmpl w:val="E4E62FF1"/>
    <w:lvl w:ilvl="0">
      <w:start w:val="1"/>
      <w:numFmt w:val="decimal"/>
      <w:suff w:val="nothing"/>
      <w:lvlText w:val="（%1）"/>
      <w:lvlJc w:val="left"/>
    </w:lvl>
  </w:abstractNum>
  <w:abstractNum w:abstractNumId="9" w15:restartNumberingAfterBreak="0">
    <w:nsid w:val="E8A1E1F9"/>
    <w:multiLevelType w:val="singleLevel"/>
    <w:tmpl w:val="E8A1E1F9"/>
    <w:lvl w:ilvl="0">
      <w:start w:val="1"/>
      <w:numFmt w:val="upperLetter"/>
      <w:lvlText w:val="%1."/>
      <w:lvlJc w:val="left"/>
      <w:pPr>
        <w:tabs>
          <w:tab w:val="left" w:pos="312"/>
        </w:tabs>
      </w:pPr>
    </w:lvl>
  </w:abstractNum>
  <w:abstractNum w:abstractNumId="10" w15:restartNumberingAfterBreak="0">
    <w:nsid w:val="E8F02AC8"/>
    <w:multiLevelType w:val="singleLevel"/>
    <w:tmpl w:val="E8F02AC8"/>
    <w:lvl w:ilvl="0">
      <w:start w:val="1"/>
      <w:numFmt w:val="upperLetter"/>
      <w:lvlText w:val="%1."/>
      <w:lvlJc w:val="left"/>
      <w:pPr>
        <w:tabs>
          <w:tab w:val="left" w:pos="312"/>
        </w:tabs>
      </w:pPr>
    </w:lvl>
  </w:abstractNum>
  <w:abstractNum w:abstractNumId="11" w15:restartNumberingAfterBreak="0">
    <w:nsid w:val="F3146411"/>
    <w:multiLevelType w:val="singleLevel"/>
    <w:tmpl w:val="F3146411"/>
    <w:lvl w:ilvl="0">
      <w:start w:val="1"/>
      <w:numFmt w:val="upperLetter"/>
      <w:suff w:val="space"/>
      <w:lvlText w:val="%1."/>
      <w:lvlJc w:val="left"/>
    </w:lvl>
  </w:abstractNum>
  <w:abstractNum w:abstractNumId="12" w15:restartNumberingAfterBreak="0">
    <w:nsid w:val="2357CBDB"/>
    <w:multiLevelType w:val="singleLevel"/>
    <w:tmpl w:val="2357CBDB"/>
    <w:lvl w:ilvl="0">
      <w:start w:val="1"/>
      <w:numFmt w:val="upperLetter"/>
      <w:suff w:val="space"/>
      <w:lvlText w:val="%1."/>
      <w:lvlJc w:val="left"/>
    </w:lvl>
  </w:abstractNum>
  <w:abstractNum w:abstractNumId="13" w15:restartNumberingAfterBreak="0">
    <w:nsid w:val="48356159"/>
    <w:multiLevelType w:val="singleLevel"/>
    <w:tmpl w:val="48356159"/>
    <w:lvl w:ilvl="0">
      <w:start w:val="1"/>
      <w:numFmt w:val="upperLetter"/>
      <w:lvlText w:val="%1."/>
      <w:lvlJc w:val="left"/>
      <w:pPr>
        <w:tabs>
          <w:tab w:val="left" w:pos="312"/>
        </w:tabs>
      </w:pPr>
    </w:lvl>
  </w:abstractNum>
  <w:abstractNum w:abstractNumId="14" w15:restartNumberingAfterBreak="0">
    <w:nsid w:val="4C82CE2D"/>
    <w:multiLevelType w:val="singleLevel"/>
    <w:tmpl w:val="4C82CE2D"/>
    <w:lvl w:ilvl="0">
      <w:start w:val="5"/>
      <w:numFmt w:val="decimal"/>
      <w:suff w:val="nothing"/>
      <w:lvlText w:val="（%1）"/>
      <w:lvlJc w:val="left"/>
    </w:lvl>
  </w:abstractNum>
  <w:abstractNum w:abstractNumId="15" w15:restartNumberingAfterBreak="0">
    <w:nsid w:val="4FA00454"/>
    <w:multiLevelType w:val="singleLevel"/>
    <w:tmpl w:val="4FA00454"/>
    <w:lvl w:ilvl="0">
      <w:start w:val="1"/>
      <w:numFmt w:val="upperLetter"/>
      <w:lvlText w:val="%1."/>
      <w:lvlJc w:val="left"/>
      <w:pPr>
        <w:tabs>
          <w:tab w:val="left" w:pos="312"/>
        </w:tabs>
      </w:pPr>
    </w:lvl>
  </w:abstractNum>
  <w:abstractNum w:abstractNumId="16" w15:restartNumberingAfterBreak="0">
    <w:nsid w:val="50E212E5"/>
    <w:multiLevelType w:val="singleLevel"/>
    <w:tmpl w:val="50E212E5"/>
    <w:lvl w:ilvl="0">
      <w:start w:val="1"/>
      <w:numFmt w:val="upperLetter"/>
      <w:suff w:val="space"/>
      <w:lvlText w:val="%1."/>
      <w:lvlJc w:val="left"/>
    </w:lvl>
  </w:abstractNum>
  <w:abstractNum w:abstractNumId="17" w15:restartNumberingAfterBreak="0">
    <w:nsid w:val="51974B87"/>
    <w:multiLevelType w:val="singleLevel"/>
    <w:tmpl w:val="51974B87"/>
    <w:lvl w:ilvl="0">
      <w:start w:val="1"/>
      <w:numFmt w:val="upperLetter"/>
      <w:suff w:val="space"/>
      <w:lvlText w:val="%1."/>
      <w:lvlJc w:val="left"/>
    </w:lvl>
  </w:abstractNum>
  <w:abstractNum w:abstractNumId="18" w15:restartNumberingAfterBreak="0">
    <w:nsid w:val="571CE0B2"/>
    <w:multiLevelType w:val="singleLevel"/>
    <w:tmpl w:val="571CE0B2"/>
    <w:lvl w:ilvl="0">
      <w:start w:val="1"/>
      <w:numFmt w:val="upperLetter"/>
      <w:lvlText w:val="%1."/>
      <w:lvlJc w:val="left"/>
      <w:pPr>
        <w:tabs>
          <w:tab w:val="left" w:pos="312"/>
        </w:tabs>
      </w:pPr>
    </w:lvl>
  </w:abstractNum>
  <w:abstractNum w:abstractNumId="19" w15:restartNumberingAfterBreak="0">
    <w:nsid w:val="5EBFDE34"/>
    <w:multiLevelType w:val="singleLevel"/>
    <w:tmpl w:val="5EBFDE34"/>
    <w:lvl w:ilvl="0">
      <w:start w:val="1"/>
      <w:numFmt w:val="upperLetter"/>
      <w:suff w:val="space"/>
      <w:lvlText w:val="%1."/>
      <w:lvlJc w:val="left"/>
    </w:lvl>
  </w:abstractNum>
  <w:abstractNum w:abstractNumId="20" w15:restartNumberingAfterBreak="0">
    <w:nsid w:val="5FF8D015"/>
    <w:multiLevelType w:val="singleLevel"/>
    <w:tmpl w:val="5FF8D015"/>
    <w:lvl w:ilvl="0">
      <w:start w:val="1"/>
      <w:numFmt w:val="upperLetter"/>
      <w:lvlText w:val="%1."/>
      <w:lvlJc w:val="left"/>
      <w:pPr>
        <w:tabs>
          <w:tab w:val="left" w:pos="312"/>
        </w:tabs>
      </w:pPr>
    </w:lvl>
  </w:abstractNum>
  <w:abstractNum w:abstractNumId="21" w15:restartNumberingAfterBreak="0">
    <w:nsid w:val="666E404A"/>
    <w:multiLevelType w:val="singleLevel"/>
    <w:tmpl w:val="666E404A"/>
    <w:lvl w:ilvl="0">
      <w:start w:val="37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9"/>
  </w:num>
  <w:num w:numId="2">
    <w:abstractNumId w:val="5"/>
  </w:num>
  <w:num w:numId="3">
    <w:abstractNumId w:val="15"/>
  </w:num>
  <w:num w:numId="4">
    <w:abstractNumId w:val="17"/>
  </w:num>
  <w:num w:numId="5">
    <w:abstractNumId w:val="1"/>
  </w:num>
  <w:num w:numId="6">
    <w:abstractNumId w:val="11"/>
  </w:num>
  <w:num w:numId="7">
    <w:abstractNumId w:val="12"/>
  </w:num>
  <w:num w:numId="8">
    <w:abstractNumId w:val="21"/>
  </w:num>
  <w:num w:numId="9">
    <w:abstractNumId w:val="20"/>
  </w:num>
  <w:num w:numId="10">
    <w:abstractNumId w:val="4"/>
  </w:num>
  <w:num w:numId="11">
    <w:abstractNumId w:val="0"/>
  </w:num>
  <w:num w:numId="12">
    <w:abstractNumId w:val="8"/>
  </w:num>
  <w:num w:numId="13">
    <w:abstractNumId w:val="13"/>
  </w:num>
  <w:num w:numId="14">
    <w:abstractNumId w:val="14"/>
  </w:num>
  <w:num w:numId="15">
    <w:abstractNumId w:val="6"/>
  </w:num>
  <w:num w:numId="16">
    <w:abstractNumId w:val="18"/>
  </w:num>
  <w:num w:numId="17">
    <w:abstractNumId w:val="3"/>
  </w:num>
  <w:num w:numId="18">
    <w:abstractNumId w:val="19"/>
  </w:num>
  <w:num w:numId="19">
    <w:abstractNumId w:val="7"/>
  </w:num>
  <w:num w:numId="20">
    <w:abstractNumId w:val="16"/>
  </w:num>
  <w:num w:numId="21">
    <w:abstractNumId w:val="2"/>
  </w:num>
  <w:num w:numId="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8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DE2"/>
    <w:rsid w:val="00276A5E"/>
    <w:rsid w:val="003875A9"/>
    <w:rsid w:val="00CB3D64"/>
    <w:rsid w:val="00F36DE2"/>
    <w:rsid w:val="00FF5C3E"/>
    <w:rsid w:val="0FD82BA7"/>
    <w:rsid w:val="451D6906"/>
    <w:rsid w:val="658467A9"/>
    <w:rsid w:val="6D7A4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85D47D"/>
  <w15:docId w15:val="{99486EEE-C74F-431E-85BC-03D2E84C3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styleId="BalloonText">
    <w:name w:val="Balloon Text"/>
    <w:basedOn w:val="Normal"/>
    <w:link w:val="BalloonTextChar"/>
    <w:rsid w:val="00FF5C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F5C3E"/>
    <w:rPr>
      <w:rFonts w:ascii="Segoe UI" w:hAnsi="Segoe UI" w:cs="Segoe UI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974</Words>
  <Characters>5558</Characters>
  <Application>Microsoft Office Word</Application>
  <DocSecurity>0</DocSecurity>
  <Lines>46</Lines>
  <Paragraphs>13</Paragraphs>
  <ScaleCrop>false</ScaleCrop>
  <Company/>
  <LinksUpToDate>false</LinksUpToDate>
  <CharactersWithSpaces>6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ack Chen</cp:lastModifiedBy>
  <cp:revision>2</cp:revision>
  <dcterms:created xsi:type="dcterms:W3CDTF">2020-09-27T10:22:00Z</dcterms:created>
  <dcterms:modified xsi:type="dcterms:W3CDTF">2020-09-27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